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3EDA1" w14:textId="1616CE55" w:rsidR="00521C5C" w:rsidRDefault="00D953AD" w:rsidP="00732BCC">
      <w:pPr>
        <w:pStyle w:val="Heading4"/>
        <w:spacing w:before="30" w:line="360" w:lineRule="auto"/>
        <w:rPr>
          <w:rFonts w:ascii="Times New Roman" w:eastAsia="Calibri" w:hAnsi="Times New Roman" w:cs="Times New Roman"/>
          <w:b/>
          <w:bCs/>
          <w:i w:val="0"/>
          <w:iCs w:val="0"/>
          <w:color w:val="auto"/>
          <w:spacing w:val="-2"/>
          <w:sz w:val="24"/>
          <w:szCs w:val="24"/>
        </w:rPr>
      </w:pPr>
      <w:bookmarkStart w:id="0" w:name="_Hlk204660752"/>
      <w:r w:rsidRPr="00D953AD">
        <w:rPr>
          <w:rFonts w:ascii="Times New Roman" w:eastAsia="Calibri" w:hAnsi="Times New Roman" w:cs="Times New Roman"/>
          <w:b/>
          <w:bCs/>
          <w:i w:val="0"/>
          <w:iCs w:val="0"/>
          <w:color w:val="auto"/>
          <w:spacing w:val="-6"/>
          <w:sz w:val="24"/>
          <w:szCs w:val="24"/>
        </w:rPr>
        <w:t>S1 File</w:t>
      </w:r>
      <w:r w:rsidR="002378BE" w:rsidRPr="00E447B0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. SAGE</w:t>
      </w:r>
      <w:r w:rsidR="002378BE" w:rsidRPr="00E447B0">
        <w:rPr>
          <w:rFonts w:ascii="Times New Roman" w:eastAsia="Calibri" w:hAnsi="Times New Roman" w:cs="Times New Roman"/>
          <w:b/>
          <w:bCs/>
          <w:i w:val="0"/>
          <w:iCs w:val="0"/>
          <w:color w:val="auto"/>
          <w:spacing w:val="-3"/>
          <w:sz w:val="24"/>
          <w:szCs w:val="24"/>
        </w:rPr>
        <w:t xml:space="preserve"> </w:t>
      </w:r>
      <w:bookmarkStart w:id="1" w:name="_Hlk204660810"/>
      <w:r w:rsidRPr="00E447B0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vaccine</w:t>
      </w:r>
      <w:r w:rsidRPr="00E447B0">
        <w:rPr>
          <w:rFonts w:ascii="Times New Roman" w:eastAsia="Calibri" w:hAnsi="Times New Roman" w:cs="Times New Roman"/>
          <w:b/>
          <w:bCs/>
          <w:i w:val="0"/>
          <w:iCs w:val="0"/>
          <w:color w:val="auto"/>
          <w:spacing w:val="-4"/>
          <w:sz w:val="24"/>
          <w:szCs w:val="24"/>
        </w:rPr>
        <w:t xml:space="preserve"> </w:t>
      </w:r>
      <w:r w:rsidRPr="00E447B0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hesitancy</w:t>
      </w:r>
      <w:r w:rsidRPr="00E447B0">
        <w:rPr>
          <w:rFonts w:ascii="Times New Roman" w:eastAsia="Calibri" w:hAnsi="Times New Roman" w:cs="Times New Roman"/>
          <w:b/>
          <w:bCs/>
          <w:i w:val="0"/>
          <w:iCs w:val="0"/>
          <w:color w:val="auto"/>
          <w:spacing w:val="-5"/>
          <w:sz w:val="24"/>
          <w:szCs w:val="24"/>
        </w:rPr>
        <w:t xml:space="preserve"> </w:t>
      </w:r>
      <w:r w:rsidRPr="00E447B0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matrix</w:t>
      </w:r>
      <w:r w:rsidRPr="00E447B0">
        <w:rPr>
          <w:rFonts w:ascii="Times New Roman" w:eastAsia="Calibri" w:hAnsi="Times New Roman" w:cs="Times New Roman"/>
          <w:b/>
          <w:bCs/>
          <w:i w:val="0"/>
          <w:iCs w:val="0"/>
          <w:color w:val="auto"/>
          <w:spacing w:val="-4"/>
          <w:sz w:val="24"/>
          <w:szCs w:val="24"/>
        </w:rPr>
        <w:t xml:space="preserve"> </w:t>
      </w:r>
      <w:r w:rsidRPr="00E447B0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of</w:t>
      </w:r>
      <w:r w:rsidRPr="00E447B0">
        <w:rPr>
          <w:rFonts w:ascii="Times New Roman" w:eastAsia="Calibri" w:hAnsi="Times New Roman" w:cs="Times New Roman"/>
          <w:b/>
          <w:bCs/>
          <w:i w:val="0"/>
          <w:iCs w:val="0"/>
          <w:color w:val="auto"/>
          <w:spacing w:val="-3"/>
          <w:sz w:val="24"/>
          <w:szCs w:val="24"/>
        </w:rPr>
        <w:t xml:space="preserve"> </w:t>
      </w:r>
      <w:r w:rsidRPr="00E447B0">
        <w:rPr>
          <w:rFonts w:ascii="Times New Roman" w:eastAsia="Calibri" w:hAnsi="Times New Roman" w:cs="Times New Roman"/>
          <w:b/>
          <w:bCs/>
          <w:i w:val="0"/>
          <w:iCs w:val="0"/>
          <w:color w:val="auto"/>
          <w:spacing w:val="-2"/>
          <w:sz w:val="24"/>
          <w:szCs w:val="24"/>
        </w:rPr>
        <w:t>determin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6234"/>
      </w:tblGrid>
      <w:tr w:rsidR="005F0C46" w:rsidRPr="00D953AD" w14:paraId="3A4728CA" w14:textId="77777777" w:rsidTr="009374A8">
        <w:tc>
          <w:tcPr>
            <w:tcW w:w="3116" w:type="dxa"/>
          </w:tcPr>
          <w:bookmarkEnd w:id="0"/>
          <w:bookmarkEnd w:id="1"/>
          <w:p w14:paraId="792BA72E" w14:textId="504F5F4B" w:rsidR="005F0C46" w:rsidRPr="00D953AD" w:rsidRDefault="00EE384B" w:rsidP="005F0C46">
            <w:pPr>
              <w:pStyle w:val="Heading4"/>
              <w:spacing w:before="0"/>
              <w:contextualSpacing/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spacing w:val="-2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spacing w:val="-2"/>
                <w:sz w:val="20"/>
                <w:szCs w:val="20"/>
              </w:rPr>
              <w:t>Factors</w:t>
            </w:r>
          </w:p>
        </w:tc>
        <w:tc>
          <w:tcPr>
            <w:tcW w:w="6234" w:type="dxa"/>
          </w:tcPr>
          <w:p w14:paraId="5D2046C0" w14:textId="02B64837" w:rsidR="005F0C46" w:rsidRPr="00D953AD" w:rsidRDefault="00EE384B" w:rsidP="005F0C46">
            <w:pPr>
              <w:pStyle w:val="Heading4"/>
              <w:spacing w:before="0"/>
              <w:contextualSpacing/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spacing w:val="-2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spacing w:val="-2"/>
                <w:sz w:val="20"/>
                <w:szCs w:val="20"/>
              </w:rPr>
              <w:t>Specific determinants</w:t>
            </w:r>
          </w:p>
        </w:tc>
      </w:tr>
      <w:tr w:rsidR="005F0C46" w:rsidRPr="00D953AD" w14:paraId="573F8AEC" w14:textId="77777777" w:rsidTr="005F0C46">
        <w:trPr>
          <w:trHeight w:val="1916"/>
        </w:trPr>
        <w:tc>
          <w:tcPr>
            <w:tcW w:w="3116" w:type="dxa"/>
          </w:tcPr>
          <w:p w14:paraId="56F49C95" w14:textId="5793609D" w:rsidR="005F0C46" w:rsidRPr="00D953AD" w:rsidRDefault="005F0C46" w:rsidP="005F0C46">
            <w:pPr>
              <w:pStyle w:val="Heading4"/>
              <w:spacing w:before="0"/>
              <w:contextualSpacing/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spacing w:val="-2"/>
                <w:sz w:val="20"/>
                <w:szCs w:val="20"/>
              </w:rPr>
            </w:pPr>
            <w:r w:rsidRPr="00D953AD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spacing w:val="-2"/>
                <w:sz w:val="20"/>
                <w:szCs w:val="20"/>
              </w:rPr>
              <w:t>Contextual influences</w:t>
            </w:r>
          </w:p>
        </w:tc>
        <w:tc>
          <w:tcPr>
            <w:tcW w:w="6234" w:type="dxa"/>
          </w:tcPr>
          <w:p w14:paraId="4B92B05A" w14:textId="690FCE30" w:rsidR="005F0C46" w:rsidRPr="00D953AD" w:rsidRDefault="005F0C46" w:rsidP="005F0C46">
            <w:pPr>
              <w:pStyle w:val="Heading4"/>
              <w:spacing w:before="0"/>
              <w:contextualSpacing/>
              <w:rPr>
                <w:rFonts w:ascii="Times New Roman" w:eastAsia="Calibri" w:hAnsi="Times New Roman" w:cs="Times New Roman"/>
                <w:i w:val="0"/>
                <w:iCs w:val="0"/>
                <w:color w:val="auto"/>
                <w:spacing w:val="-2"/>
                <w:sz w:val="20"/>
                <w:szCs w:val="20"/>
              </w:rPr>
            </w:pPr>
            <w:r w:rsidRPr="00D953AD">
              <w:rPr>
                <w:rFonts w:ascii="Times New Roman" w:eastAsia="Calibri" w:hAnsi="Times New Roman" w:cs="Times New Roman"/>
                <w:i w:val="0"/>
                <w:iCs w:val="0"/>
                <w:color w:val="auto"/>
                <w:spacing w:val="-2"/>
                <w:sz w:val="20"/>
                <w:szCs w:val="20"/>
              </w:rPr>
              <w:t>a. Communication and media environment</w:t>
            </w:r>
          </w:p>
          <w:p w14:paraId="6F9CBC1E" w14:textId="0D8D52E1" w:rsidR="005F0C46" w:rsidRPr="00D953AD" w:rsidRDefault="005F0C46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>b. Influential leaders, immunization program gatekeepers</w:t>
            </w:r>
            <w:r w:rsidR="00D953A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 xml:space="preserve"> and anti-or pro-vaccination lobbies</w:t>
            </w:r>
          </w:p>
          <w:p w14:paraId="1B44C00C" w14:textId="3A14E344" w:rsidR="005F0C46" w:rsidRPr="00D953AD" w:rsidRDefault="005F0C46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 xml:space="preserve">c. </w:t>
            </w:r>
            <w:r w:rsidR="00D953AD">
              <w:rPr>
                <w:rFonts w:ascii="Times New Roman" w:hAnsi="Times New Roman" w:cs="Times New Roman"/>
                <w:sz w:val="20"/>
                <w:szCs w:val="20"/>
              </w:rPr>
              <w:t>Historical</w:t>
            </w: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 xml:space="preserve"> influences</w:t>
            </w:r>
          </w:p>
          <w:p w14:paraId="0CA3B48B" w14:textId="2817481B" w:rsidR="005F0C46" w:rsidRPr="00D953AD" w:rsidRDefault="005F0C46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>d. Religion/culture/gender/socio-economic</w:t>
            </w:r>
          </w:p>
          <w:p w14:paraId="070FEAD0" w14:textId="31CE47E9" w:rsidR="005F0C46" w:rsidRPr="00D953AD" w:rsidRDefault="005F0C46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>e. Politics/policies</w:t>
            </w:r>
          </w:p>
          <w:p w14:paraId="7031C262" w14:textId="15867A49" w:rsidR="005F0C46" w:rsidRPr="00D953AD" w:rsidRDefault="005F0C46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>f. Geographic barriers</w:t>
            </w:r>
          </w:p>
          <w:p w14:paraId="70D93127" w14:textId="36FFA1D3" w:rsidR="005F0C46" w:rsidRPr="00D953AD" w:rsidRDefault="005F0C46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>g.  Perception of the pharmaceutical industry</w:t>
            </w:r>
          </w:p>
        </w:tc>
      </w:tr>
      <w:tr w:rsidR="005F0C46" w:rsidRPr="00D953AD" w14:paraId="1252D03B" w14:textId="77777777" w:rsidTr="00845E9E">
        <w:tc>
          <w:tcPr>
            <w:tcW w:w="3116" w:type="dxa"/>
          </w:tcPr>
          <w:p w14:paraId="3BC15860" w14:textId="7E02C64A" w:rsidR="005F0C46" w:rsidRPr="00D953AD" w:rsidRDefault="005F0C46" w:rsidP="005F0C46">
            <w:pPr>
              <w:pStyle w:val="Heading4"/>
              <w:spacing w:before="0"/>
              <w:contextualSpacing/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spacing w:val="-2"/>
                <w:sz w:val="20"/>
                <w:szCs w:val="20"/>
              </w:rPr>
            </w:pPr>
            <w:r w:rsidRPr="00D953AD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spacing w:val="-2"/>
                <w:sz w:val="20"/>
                <w:szCs w:val="20"/>
              </w:rPr>
              <w:t>Individual and group influences</w:t>
            </w:r>
          </w:p>
        </w:tc>
        <w:tc>
          <w:tcPr>
            <w:tcW w:w="6234" w:type="dxa"/>
          </w:tcPr>
          <w:p w14:paraId="64871FA9" w14:textId="4FC18071" w:rsidR="005F0C46" w:rsidRPr="00D953AD" w:rsidRDefault="005F0C46" w:rsidP="005F0C46">
            <w:pPr>
              <w:pStyle w:val="Heading4"/>
              <w:spacing w:before="0"/>
              <w:contextualSpacing/>
              <w:rPr>
                <w:rFonts w:ascii="Times New Roman" w:eastAsia="Calibri" w:hAnsi="Times New Roman" w:cs="Times New Roman"/>
                <w:i w:val="0"/>
                <w:iCs w:val="0"/>
                <w:color w:val="auto"/>
                <w:spacing w:val="-2"/>
                <w:sz w:val="20"/>
                <w:szCs w:val="20"/>
              </w:rPr>
            </w:pPr>
            <w:r w:rsidRPr="00D953AD">
              <w:rPr>
                <w:rFonts w:ascii="Times New Roman" w:eastAsia="Calibri" w:hAnsi="Times New Roman" w:cs="Times New Roman"/>
                <w:i w:val="0"/>
                <w:iCs w:val="0"/>
                <w:color w:val="auto"/>
                <w:spacing w:val="-2"/>
                <w:sz w:val="20"/>
                <w:szCs w:val="20"/>
              </w:rPr>
              <w:t>a. Personal, family</w:t>
            </w:r>
            <w:r w:rsidR="00D953AD">
              <w:rPr>
                <w:rFonts w:ascii="Times New Roman" w:eastAsia="Calibri" w:hAnsi="Times New Roman" w:cs="Times New Roman"/>
                <w:i w:val="0"/>
                <w:iCs w:val="0"/>
                <w:color w:val="auto"/>
                <w:spacing w:val="-2"/>
                <w:sz w:val="20"/>
                <w:szCs w:val="20"/>
              </w:rPr>
              <w:t>,</w:t>
            </w:r>
            <w:r w:rsidRPr="00D953AD">
              <w:rPr>
                <w:rFonts w:ascii="Times New Roman" w:eastAsia="Calibri" w:hAnsi="Times New Roman" w:cs="Times New Roman"/>
                <w:i w:val="0"/>
                <w:iCs w:val="0"/>
                <w:color w:val="auto"/>
                <w:spacing w:val="-2"/>
                <w:sz w:val="20"/>
                <w:szCs w:val="20"/>
              </w:rPr>
              <w:t xml:space="preserve"> and /or community members’ experience with vaccination, including pain</w:t>
            </w:r>
          </w:p>
          <w:p w14:paraId="33175DD3" w14:textId="59574ADF" w:rsidR="005F0C46" w:rsidRPr="00D953AD" w:rsidRDefault="005F0C46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>b. Beliefs, attitudes about health and prevention</w:t>
            </w:r>
          </w:p>
          <w:p w14:paraId="632500CB" w14:textId="0F8AB2C1" w:rsidR="005F0C46" w:rsidRPr="00D953AD" w:rsidRDefault="005F0C46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>c. Knowledge awareness</w:t>
            </w:r>
          </w:p>
          <w:p w14:paraId="389474B9" w14:textId="38A53A99" w:rsidR="005F0C46" w:rsidRPr="00D953AD" w:rsidRDefault="005F0C46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 xml:space="preserve">d. Health system and </w:t>
            </w:r>
            <w:r w:rsidR="00D953AD">
              <w:rPr>
                <w:rFonts w:ascii="Times New Roman" w:hAnsi="Times New Roman" w:cs="Times New Roman"/>
                <w:sz w:val="20"/>
                <w:szCs w:val="20"/>
              </w:rPr>
              <w:t>providers'</w:t>
            </w: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 xml:space="preserve"> trust and personal experience</w:t>
            </w:r>
          </w:p>
          <w:p w14:paraId="43B5A6F3" w14:textId="77777777" w:rsidR="005F0C46" w:rsidRPr="00D953AD" w:rsidRDefault="005F0C46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>e. Risk/benefit (perceived, heuristic)</w:t>
            </w:r>
          </w:p>
          <w:p w14:paraId="4F0BCA0A" w14:textId="16060663" w:rsidR="005F0C46" w:rsidRPr="00D953AD" w:rsidRDefault="005F0C46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 xml:space="preserve">f. Immunization as a social norm vs. not </w:t>
            </w:r>
            <w:r w:rsidR="00D953AD">
              <w:rPr>
                <w:rFonts w:ascii="Times New Roman" w:hAnsi="Times New Roman" w:cs="Times New Roman"/>
                <w:sz w:val="20"/>
                <w:szCs w:val="20"/>
              </w:rPr>
              <w:t>needed</w:t>
            </w: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>/harmful</w:t>
            </w:r>
          </w:p>
        </w:tc>
      </w:tr>
      <w:tr w:rsidR="00521C5C" w:rsidRPr="00D953AD" w14:paraId="0EF614B3" w14:textId="77777777" w:rsidTr="003D2045">
        <w:tc>
          <w:tcPr>
            <w:tcW w:w="3116" w:type="dxa"/>
          </w:tcPr>
          <w:p w14:paraId="0E0B1ECF" w14:textId="3EA6D1A1" w:rsidR="00521C5C" w:rsidRPr="00D953AD" w:rsidRDefault="00521C5C" w:rsidP="005F0C46">
            <w:pPr>
              <w:pStyle w:val="Heading4"/>
              <w:spacing w:before="0"/>
              <w:contextualSpacing/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spacing w:val="-2"/>
                <w:sz w:val="20"/>
                <w:szCs w:val="20"/>
              </w:rPr>
            </w:pPr>
            <w:r w:rsidRPr="00D953AD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color w:val="auto"/>
                <w:spacing w:val="-2"/>
                <w:sz w:val="20"/>
                <w:szCs w:val="20"/>
              </w:rPr>
              <w:t>Vaccine/Vaccination specific issues</w:t>
            </w:r>
          </w:p>
        </w:tc>
        <w:tc>
          <w:tcPr>
            <w:tcW w:w="6234" w:type="dxa"/>
          </w:tcPr>
          <w:p w14:paraId="5999AE37" w14:textId="77777777" w:rsidR="00521C5C" w:rsidRPr="00D953AD" w:rsidRDefault="00521C5C" w:rsidP="005F0C46">
            <w:pPr>
              <w:pStyle w:val="Heading4"/>
              <w:spacing w:before="0"/>
              <w:contextualSpacing/>
              <w:rPr>
                <w:rFonts w:ascii="Times New Roman" w:eastAsia="Calibri" w:hAnsi="Times New Roman" w:cs="Times New Roman"/>
                <w:i w:val="0"/>
                <w:iCs w:val="0"/>
                <w:color w:val="auto"/>
                <w:spacing w:val="-2"/>
                <w:sz w:val="20"/>
                <w:szCs w:val="20"/>
              </w:rPr>
            </w:pPr>
            <w:r w:rsidRPr="00D953AD">
              <w:rPr>
                <w:rFonts w:ascii="Times New Roman" w:eastAsia="Calibri" w:hAnsi="Times New Roman" w:cs="Times New Roman"/>
                <w:i w:val="0"/>
                <w:iCs w:val="0"/>
                <w:color w:val="auto"/>
                <w:spacing w:val="-2"/>
                <w:sz w:val="20"/>
                <w:szCs w:val="20"/>
              </w:rPr>
              <w:t>a. Risk/Benefit (epidemiological and scientific evidence)</w:t>
            </w:r>
          </w:p>
          <w:p w14:paraId="6F478E4E" w14:textId="25290847" w:rsidR="00521C5C" w:rsidRPr="00D953AD" w:rsidRDefault="00521C5C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>b. Introduction of a new vaccine or new formulation or a new recommendation for an existing vaccine</w:t>
            </w:r>
          </w:p>
          <w:p w14:paraId="5FB2664B" w14:textId="4C46C6F7" w:rsidR="00521C5C" w:rsidRPr="00D953AD" w:rsidRDefault="00521C5C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>c.</w:t>
            </w:r>
            <w:r w:rsidR="005F0C46" w:rsidRPr="00D953AD">
              <w:rPr>
                <w:rFonts w:ascii="Times New Roman" w:hAnsi="Times New Roman" w:cs="Times New Roman"/>
                <w:sz w:val="20"/>
                <w:szCs w:val="20"/>
              </w:rPr>
              <w:t xml:space="preserve"> Mode of administration</w:t>
            </w:r>
          </w:p>
          <w:p w14:paraId="02EB7F67" w14:textId="6A355762" w:rsidR="00521C5C" w:rsidRPr="00D953AD" w:rsidRDefault="00D953AD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521C5C" w:rsidRPr="00D953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F0C46" w:rsidRPr="00D953AD">
              <w:rPr>
                <w:rFonts w:ascii="Times New Roman" w:hAnsi="Times New Roman" w:cs="Times New Roman"/>
                <w:sz w:val="20"/>
                <w:szCs w:val="20"/>
              </w:rPr>
              <w:t xml:space="preserve"> Design of vaccination program/mode of delivery (e.g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F0C46" w:rsidRPr="00D953AD">
              <w:rPr>
                <w:rFonts w:ascii="Times New Roman" w:hAnsi="Times New Roman" w:cs="Times New Roman"/>
                <w:sz w:val="20"/>
                <w:szCs w:val="20"/>
              </w:rPr>
              <w:t xml:space="preserve"> routine program or mass </w:t>
            </w: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>vaccination campaign)</w:t>
            </w:r>
          </w:p>
          <w:p w14:paraId="59A5EF20" w14:textId="42606C5E" w:rsidR="00D953AD" w:rsidRPr="00D953AD" w:rsidRDefault="00D953AD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>e. Reliability and/or source of supply of vaccine and/or vaccination equipment</w:t>
            </w:r>
          </w:p>
          <w:p w14:paraId="56114D22" w14:textId="77777777" w:rsidR="00D953AD" w:rsidRPr="00D953AD" w:rsidRDefault="00D953AD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>f. Vaccination schedule</w:t>
            </w:r>
          </w:p>
          <w:p w14:paraId="7135A87F" w14:textId="08A482DC" w:rsidR="00D953AD" w:rsidRPr="00D953AD" w:rsidRDefault="00D953AD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>g. Costs</w:t>
            </w:r>
          </w:p>
          <w:p w14:paraId="168F3522" w14:textId="408D4225" w:rsidR="00D953AD" w:rsidRPr="00D953AD" w:rsidRDefault="00D953AD" w:rsidP="005F0C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>h. The strength of the recommend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 xml:space="preserve"> and/or knowledge b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953AD">
              <w:rPr>
                <w:rFonts w:ascii="Times New Roman" w:hAnsi="Times New Roman" w:cs="Times New Roman"/>
                <w:sz w:val="20"/>
                <w:szCs w:val="20"/>
              </w:rPr>
              <w:t xml:space="preserve"> and/or attitude of healthcare professionals</w:t>
            </w:r>
          </w:p>
        </w:tc>
      </w:tr>
    </w:tbl>
    <w:p w14:paraId="60ADDC6A" w14:textId="7FA256A9" w:rsidR="002378BE" w:rsidRPr="00E447B0" w:rsidRDefault="002378BE" w:rsidP="000A67AC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  <w:r w:rsidRPr="00E447B0">
        <w:rPr>
          <w:rFonts w:ascii="Times New Roman" w:hAnsi="Times New Roman" w:cs="Times New Roman"/>
          <w:b/>
        </w:rPr>
        <w:t>Source:</w:t>
      </w:r>
      <w:r w:rsidRPr="00E447B0">
        <w:rPr>
          <w:rFonts w:ascii="Times New Roman" w:hAnsi="Times New Roman" w:cs="Times New Roman"/>
        </w:rPr>
        <w:t xml:space="preserve"> SAGE Working Group World Health Organization. Report of the SAGE Working Group on Vaccine </w:t>
      </w:r>
      <w:r w:rsidR="009764BB">
        <w:rPr>
          <w:rFonts w:ascii="Times New Roman" w:hAnsi="Times New Roman" w:cs="Times New Roman"/>
        </w:rPr>
        <w:t>Hesitancy,</w:t>
      </w:r>
      <w:r w:rsidRPr="00E447B0">
        <w:rPr>
          <w:rFonts w:ascii="Times New Roman" w:hAnsi="Times New Roman" w:cs="Times New Roman"/>
        </w:rPr>
        <w:t xml:space="preserve"> November 2014.</w:t>
      </w:r>
    </w:p>
    <w:p w14:paraId="62D26E0E" w14:textId="77777777" w:rsidR="002378BE" w:rsidRDefault="002378BE" w:rsidP="00732BCC">
      <w:pPr>
        <w:pStyle w:val="NormalWeb"/>
        <w:spacing w:before="0" w:beforeAutospacing="0" w:after="0" w:afterAutospacing="0" w:line="360" w:lineRule="auto"/>
        <w:contextualSpacing/>
        <w:jc w:val="both"/>
        <w:rPr>
          <w:color w:val="000000"/>
        </w:rPr>
      </w:pPr>
    </w:p>
    <w:sectPr w:rsidR="002378BE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2C967" w14:textId="77777777" w:rsidR="00AD1864" w:rsidRDefault="00AD1864" w:rsidP="00751B1A">
      <w:pPr>
        <w:spacing w:after="0" w:line="240" w:lineRule="auto"/>
      </w:pPr>
      <w:r>
        <w:separator/>
      </w:r>
    </w:p>
  </w:endnote>
  <w:endnote w:type="continuationSeparator" w:id="0">
    <w:p w14:paraId="64AC7B9C" w14:textId="77777777" w:rsidR="00AD1864" w:rsidRDefault="00AD1864" w:rsidP="00751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3711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78B585" w14:textId="4B62BAA3" w:rsidR="00CC0208" w:rsidRDefault="00CC02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36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FECE47" w14:textId="77777777" w:rsidR="00CC0208" w:rsidRDefault="00CC02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26F3D" w14:textId="77777777" w:rsidR="00AD1864" w:rsidRDefault="00AD1864" w:rsidP="00751B1A">
      <w:pPr>
        <w:spacing w:after="0" w:line="240" w:lineRule="auto"/>
      </w:pPr>
      <w:r>
        <w:separator/>
      </w:r>
    </w:p>
  </w:footnote>
  <w:footnote w:type="continuationSeparator" w:id="0">
    <w:p w14:paraId="169520BF" w14:textId="77777777" w:rsidR="00AD1864" w:rsidRDefault="00AD1864" w:rsidP="00751B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972B1"/>
    <w:multiLevelType w:val="hybridMultilevel"/>
    <w:tmpl w:val="F1F27BC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9A0EF5"/>
    <w:multiLevelType w:val="hybridMultilevel"/>
    <w:tmpl w:val="DD66366C"/>
    <w:lvl w:ilvl="0" w:tplc="56E63B16">
      <w:start w:val="1"/>
      <w:numFmt w:val="decimal"/>
      <w:lvlText w:val="%1."/>
      <w:lvlJc w:val="left"/>
      <w:pPr>
        <w:ind w:left="720" w:hanging="360"/>
      </w:pPr>
    </w:lvl>
    <w:lvl w:ilvl="1" w:tplc="43F451DE">
      <w:start w:val="1"/>
      <w:numFmt w:val="lowerLetter"/>
      <w:lvlText w:val="%2."/>
      <w:lvlJc w:val="left"/>
      <w:pPr>
        <w:ind w:left="1440" w:hanging="360"/>
      </w:pPr>
    </w:lvl>
    <w:lvl w:ilvl="2" w:tplc="23E42E80">
      <w:start w:val="1"/>
      <w:numFmt w:val="lowerRoman"/>
      <w:lvlText w:val="%3."/>
      <w:lvlJc w:val="right"/>
      <w:pPr>
        <w:ind w:left="2160" w:hanging="180"/>
      </w:pPr>
    </w:lvl>
    <w:lvl w:ilvl="3" w:tplc="38C2F97C">
      <w:start w:val="1"/>
      <w:numFmt w:val="decimal"/>
      <w:lvlText w:val="%4."/>
      <w:lvlJc w:val="left"/>
      <w:pPr>
        <w:ind w:left="2880" w:hanging="360"/>
      </w:pPr>
    </w:lvl>
    <w:lvl w:ilvl="4" w:tplc="8E76E652">
      <w:start w:val="1"/>
      <w:numFmt w:val="lowerLetter"/>
      <w:lvlText w:val="%5."/>
      <w:lvlJc w:val="left"/>
      <w:pPr>
        <w:ind w:left="3600" w:hanging="360"/>
      </w:pPr>
    </w:lvl>
    <w:lvl w:ilvl="5" w:tplc="733C68B4">
      <w:start w:val="1"/>
      <w:numFmt w:val="lowerRoman"/>
      <w:lvlText w:val="%6."/>
      <w:lvlJc w:val="right"/>
      <w:pPr>
        <w:ind w:left="4320" w:hanging="180"/>
      </w:pPr>
    </w:lvl>
    <w:lvl w:ilvl="6" w:tplc="50403D66">
      <w:start w:val="1"/>
      <w:numFmt w:val="decimal"/>
      <w:lvlText w:val="%7."/>
      <w:lvlJc w:val="left"/>
      <w:pPr>
        <w:ind w:left="5040" w:hanging="360"/>
      </w:pPr>
    </w:lvl>
    <w:lvl w:ilvl="7" w:tplc="D1EAAA04">
      <w:start w:val="1"/>
      <w:numFmt w:val="lowerLetter"/>
      <w:lvlText w:val="%8."/>
      <w:lvlJc w:val="left"/>
      <w:pPr>
        <w:ind w:left="5760" w:hanging="360"/>
      </w:pPr>
    </w:lvl>
    <w:lvl w:ilvl="8" w:tplc="FC3898E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C32FD5"/>
    <w:multiLevelType w:val="hybridMultilevel"/>
    <w:tmpl w:val="793C5EC8"/>
    <w:lvl w:ilvl="0" w:tplc="A23A1BBA">
      <w:start w:val="1"/>
      <w:numFmt w:val="decimal"/>
      <w:lvlText w:val="%1."/>
      <w:lvlJc w:val="left"/>
      <w:pPr>
        <w:ind w:left="720" w:hanging="360"/>
      </w:pPr>
    </w:lvl>
    <w:lvl w:ilvl="1" w:tplc="1CC4EE80">
      <w:start w:val="1"/>
      <w:numFmt w:val="lowerLetter"/>
      <w:lvlText w:val="%2."/>
      <w:lvlJc w:val="left"/>
      <w:pPr>
        <w:ind w:left="1440" w:hanging="360"/>
      </w:pPr>
    </w:lvl>
    <w:lvl w:ilvl="2" w:tplc="6696EB26">
      <w:start w:val="1"/>
      <w:numFmt w:val="lowerRoman"/>
      <w:lvlText w:val="%3."/>
      <w:lvlJc w:val="right"/>
      <w:pPr>
        <w:ind w:left="2160" w:hanging="180"/>
      </w:pPr>
    </w:lvl>
    <w:lvl w:ilvl="3" w:tplc="D4FA2906">
      <w:start w:val="1"/>
      <w:numFmt w:val="decimal"/>
      <w:lvlText w:val="%4."/>
      <w:lvlJc w:val="left"/>
      <w:pPr>
        <w:ind w:left="2880" w:hanging="360"/>
      </w:pPr>
    </w:lvl>
    <w:lvl w:ilvl="4" w:tplc="3F90D2AC">
      <w:start w:val="1"/>
      <w:numFmt w:val="lowerLetter"/>
      <w:lvlText w:val="%5."/>
      <w:lvlJc w:val="left"/>
      <w:pPr>
        <w:ind w:left="3600" w:hanging="360"/>
      </w:pPr>
    </w:lvl>
    <w:lvl w:ilvl="5" w:tplc="CDFCC2D6">
      <w:start w:val="1"/>
      <w:numFmt w:val="lowerRoman"/>
      <w:lvlText w:val="%6."/>
      <w:lvlJc w:val="right"/>
      <w:pPr>
        <w:ind w:left="4320" w:hanging="180"/>
      </w:pPr>
    </w:lvl>
    <w:lvl w:ilvl="6" w:tplc="0B6CA4E8">
      <w:start w:val="1"/>
      <w:numFmt w:val="decimal"/>
      <w:lvlText w:val="%7."/>
      <w:lvlJc w:val="left"/>
      <w:pPr>
        <w:ind w:left="5040" w:hanging="360"/>
      </w:pPr>
    </w:lvl>
    <w:lvl w:ilvl="7" w:tplc="D076C39A">
      <w:start w:val="1"/>
      <w:numFmt w:val="lowerLetter"/>
      <w:lvlText w:val="%8."/>
      <w:lvlJc w:val="left"/>
      <w:pPr>
        <w:ind w:left="5760" w:hanging="360"/>
      </w:pPr>
    </w:lvl>
    <w:lvl w:ilvl="8" w:tplc="80FA919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1504FD"/>
    <w:multiLevelType w:val="hybridMultilevel"/>
    <w:tmpl w:val="80165B46"/>
    <w:lvl w:ilvl="0" w:tplc="6CB4A4E4">
      <w:start w:val="1"/>
      <w:numFmt w:val="decimal"/>
      <w:lvlText w:val="%1."/>
      <w:lvlJc w:val="left"/>
      <w:pPr>
        <w:ind w:left="720" w:hanging="360"/>
      </w:pPr>
    </w:lvl>
    <w:lvl w:ilvl="1" w:tplc="17F20B16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8FBCA3BE">
      <w:start w:val="1"/>
      <w:numFmt w:val="lowerRoman"/>
      <w:lvlText w:val="%3."/>
      <w:lvlJc w:val="right"/>
      <w:pPr>
        <w:ind w:left="2160" w:hanging="180"/>
      </w:pPr>
    </w:lvl>
    <w:lvl w:ilvl="3" w:tplc="43581236">
      <w:start w:val="1"/>
      <w:numFmt w:val="decimal"/>
      <w:lvlText w:val="%4."/>
      <w:lvlJc w:val="left"/>
      <w:pPr>
        <w:ind w:left="2880" w:hanging="360"/>
      </w:pPr>
    </w:lvl>
    <w:lvl w:ilvl="4" w:tplc="E1087CCC">
      <w:start w:val="1"/>
      <w:numFmt w:val="lowerLetter"/>
      <w:lvlText w:val="%5."/>
      <w:lvlJc w:val="left"/>
      <w:pPr>
        <w:ind w:left="3600" w:hanging="360"/>
      </w:pPr>
    </w:lvl>
    <w:lvl w:ilvl="5" w:tplc="22C646A8">
      <w:start w:val="1"/>
      <w:numFmt w:val="lowerRoman"/>
      <w:lvlText w:val="%6."/>
      <w:lvlJc w:val="right"/>
      <w:pPr>
        <w:ind w:left="4320" w:hanging="180"/>
      </w:pPr>
    </w:lvl>
    <w:lvl w:ilvl="6" w:tplc="322C0786">
      <w:start w:val="1"/>
      <w:numFmt w:val="decimal"/>
      <w:lvlText w:val="%7."/>
      <w:lvlJc w:val="left"/>
      <w:pPr>
        <w:ind w:left="5040" w:hanging="360"/>
      </w:pPr>
    </w:lvl>
    <w:lvl w:ilvl="7" w:tplc="1CF40B4C">
      <w:start w:val="1"/>
      <w:numFmt w:val="lowerLetter"/>
      <w:lvlText w:val="%8."/>
      <w:lvlJc w:val="left"/>
      <w:pPr>
        <w:ind w:left="5760" w:hanging="360"/>
      </w:pPr>
    </w:lvl>
    <w:lvl w:ilvl="8" w:tplc="AB5C6C6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3602BD"/>
    <w:multiLevelType w:val="hybridMultilevel"/>
    <w:tmpl w:val="589250DC"/>
    <w:lvl w:ilvl="0" w:tplc="CDDAAA3C">
      <w:start w:val="4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631BFB"/>
    <w:multiLevelType w:val="hybridMultilevel"/>
    <w:tmpl w:val="2070B9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BC4304"/>
    <w:multiLevelType w:val="hybridMultilevel"/>
    <w:tmpl w:val="6DB8A2B8"/>
    <w:lvl w:ilvl="0" w:tplc="DE340AEC">
      <w:start w:val="1"/>
      <w:numFmt w:val="decimal"/>
      <w:lvlText w:val="%1)"/>
      <w:lvlJc w:val="left"/>
      <w:pPr>
        <w:ind w:left="360" w:hanging="360"/>
      </w:pPr>
      <w:rPr>
        <w:color w:val="auto"/>
      </w:rPr>
    </w:lvl>
    <w:lvl w:ilvl="1" w:tplc="FFFFFFFF">
      <w:start w:val="1"/>
      <w:numFmt w:val="lowerLetter"/>
      <w:lvlText w:val="%2."/>
      <w:lvlJc w:val="left"/>
      <w:pPr>
        <w:ind w:left="2771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CC15A8D"/>
    <w:multiLevelType w:val="hybridMultilevel"/>
    <w:tmpl w:val="2C74B5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8B2044"/>
    <w:multiLevelType w:val="hybridMultilevel"/>
    <w:tmpl w:val="ED8814AA"/>
    <w:lvl w:ilvl="0" w:tplc="42CCE4E4">
      <w:start w:val="1"/>
      <w:numFmt w:val="decimal"/>
      <w:lvlText w:val="%1."/>
      <w:lvlJc w:val="left"/>
      <w:pPr>
        <w:ind w:left="720" w:hanging="360"/>
      </w:pPr>
    </w:lvl>
    <w:lvl w:ilvl="1" w:tplc="9E7C8AE8">
      <w:start w:val="1"/>
      <w:numFmt w:val="lowerLetter"/>
      <w:lvlText w:val="%2."/>
      <w:lvlJc w:val="left"/>
      <w:pPr>
        <w:ind w:left="1440" w:hanging="360"/>
      </w:pPr>
    </w:lvl>
    <w:lvl w:ilvl="2" w:tplc="89680020">
      <w:start w:val="1"/>
      <w:numFmt w:val="lowerRoman"/>
      <w:lvlText w:val="%3."/>
      <w:lvlJc w:val="right"/>
      <w:pPr>
        <w:ind w:left="2160" w:hanging="180"/>
      </w:pPr>
    </w:lvl>
    <w:lvl w:ilvl="3" w:tplc="3904CB42">
      <w:start w:val="1"/>
      <w:numFmt w:val="decimal"/>
      <w:lvlText w:val="%4."/>
      <w:lvlJc w:val="left"/>
      <w:pPr>
        <w:ind w:left="2880" w:hanging="360"/>
      </w:pPr>
    </w:lvl>
    <w:lvl w:ilvl="4" w:tplc="618241E8">
      <w:start w:val="1"/>
      <w:numFmt w:val="lowerLetter"/>
      <w:lvlText w:val="%5."/>
      <w:lvlJc w:val="left"/>
      <w:pPr>
        <w:ind w:left="3600" w:hanging="360"/>
      </w:pPr>
    </w:lvl>
    <w:lvl w:ilvl="5" w:tplc="AE823F24">
      <w:start w:val="1"/>
      <w:numFmt w:val="lowerRoman"/>
      <w:lvlText w:val="%6."/>
      <w:lvlJc w:val="right"/>
      <w:pPr>
        <w:ind w:left="4320" w:hanging="180"/>
      </w:pPr>
    </w:lvl>
    <w:lvl w:ilvl="6" w:tplc="CFFA3330">
      <w:start w:val="1"/>
      <w:numFmt w:val="decimal"/>
      <w:lvlText w:val="%7."/>
      <w:lvlJc w:val="left"/>
      <w:pPr>
        <w:ind w:left="5040" w:hanging="360"/>
      </w:pPr>
    </w:lvl>
    <w:lvl w:ilvl="7" w:tplc="23C24CDE">
      <w:start w:val="1"/>
      <w:numFmt w:val="lowerLetter"/>
      <w:lvlText w:val="%8."/>
      <w:lvlJc w:val="left"/>
      <w:pPr>
        <w:ind w:left="5760" w:hanging="360"/>
      </w:pPr>
    </w:lvl>
    <w:lvl w:ilvl="8" w:tplc="781A0BD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106DAF"/>
    <w:multiLevelType w:val="hybridMultilevel"/>
    <w:tmpl w:val="1E087566"/>
    <w:lvl w:ilvl="0" w:tplc="707812C0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3264E9"/>
    <w:multiLevelType w:val="hybridMultilevel"/>
    <w:tmpl w:val="2AC67D2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1526DA"/>
    <w:multiLevelType w:val="hybridMultilevel"/>
    <w:tmpl w:val="55CE516A"/>
    <w:lvl w:ilvl="0" w:tplc="B806319E">
      <w:start w:val="1"/>
      <w:numFmt w:val="lowerLetter"/>
      <w:lvlText w:val="%1."/>
      <w:lvlJc w:val="left"/>
      <w:pPr>
        <w:ind w:left="720" w:hanging="360"/>
      </w:pPr>
    </w:lvl>
    <w:lvl w:ilvl="1" w:tplc="FDFEBBC8">
      <w:start w:val="1"/>
      <w:numFmt w:val="lowerLetter"/>
      <w:lvlText w:val="%2."/>
      <w:lvlJc w:val="left"/>
      <w:pPr>
        <w:ind w:left="1440" w:hanging="360"/>
      </w:pPr>
    </w:lvl>
    <w:lvl w:ilvl="2" w:tplc="9EC677D2">
      <w:start w:val="1"/>
      <w:numFmt w:val="lowerRoman"/>
      <w:lvlText w:val="%3."/>
      <w:lvlJc w:val="right"/>
      <w:pPr>
        <w:ind w:left="2160" w:hanging="180"/>
      </w:pPr>
    </w:lvl>
    <w:lvl w:ilvl="3" w:tplc="58B6B324">
      <w:start w:val="1"/>
      <w:numFmt w:val="decimal"/>
      <w:lvlText w:val="%4."/>
      <w:lvlJc w:val="left"/>
      <w:pPr>
        <w:ind w:left="2880" w:hanging="360"/>
      </w:pPr>
    </w:lvl>
    <w:lvl w:ilvl="4" w:tplc="0150C470">
      <w:start w:val="1"/>
      <w:numFmt w:val="lowerLetter"/>
      <w:lvlText w:val="%5."/>
      <w:lvlJc w:val="left"/>
      <w:pPr>
        <w:ind w:left="3600" w:hanging="360"/>
      </w:pPr>
    </w:lvl>
    <w:lvl w:ilvl="5" w:tplc="A53C9A2A">
      <w:start w:val="1"/>
      <w:numFmt w:val="lowerRoman"/>
      <w:lvlText w:val="%6."/>
      <w:lvlJc w:val="right"/>
      <w:pPr>
        <w:ind w:left="4320" w:hanging="180"/>
      </w:pPr>
    </w:lvl>
    <w:lvl w:ilvl="6" w:tplc="CCAC71E0">
      <w:start w:val="1"/>
      <w:numFmt w:val="decimal"/>
      <w:lvlText w:val="%7."/>
      <w:lvlJc w:val="left"/>
      <w:pPr>
        <w:ind w:left="5040" w:hanging="360"/>
      </w:pPr>
    </w:lvl>
    <w:lvl w:ilvl="7" w:tplc="3FF026EC">
      <w:start w:val="1"/>
      <w:numFmt w:val="lowerLetter"/>
      <w:lvlText w:val="%8."/>
      <w:lvlJc w:val="left"/>
      <w:pPr>
        <w:ind w:left="5760" w:hanging="360"/>
      </w:pPr>
    </w:lvl>
    <w:lvl w:ilvl="8" w:tplc="6E58C56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4B4EA8"/>
    <w:multiLevelType w:val="hybridMultilevel"/>
    <w:tmpl w:val="2AC67D2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C610D9"/>
    <w:multiLevelType w:val="hybridMultilevel"/>
    <w:tmpl w:val="2286E902"/>
    <w:lvl w:ilvl="0" w:tplc="AA16B298">
      <w:start w:val="1"/>
      <w:numFmt w:val="lowerLetter"/>
      <w:lvlText w:val="%1."/>
      <w:lvlJc w:val="left"/>
      <w:pPr>
        <w:ind w:left="720" w:hanging="360"/>
      </w:pPr>
    </w:lvl>
    <w:lvl w:ilvl="1" w:tplc="22A21904">
      <w:start w:val="1"/>
      <w:numFmt w:val="lowerLetter"/>
      <w:lvlText w:val="%2."/>
      <w:lvlJc w:val="left"/>
      <w:pPr>
        <w:ind w:left="1440" w:hanging="360"/>
      </w:pPr>
    </w:lvl>
    <w:lvl w:ilvl="2" w:tplc="EF6A6684">
      <w:start w:val="1"/>
      <w:numFmt w:val="lowerRoman"/>
      <w:lvlText w:val="%3."/>
      <w:lvlJc w:val="right"/>
      <w:pPr>
        <w:ind w:left="2160" w:hanging="180"/>
      </w:pPr>
    </w:lvl>
    <w:lvl w:ilvl="3" w:tplc="3948C778">
      <w:start w:val="1"/>
      <w:numFmt w:val="decimal"/>
      <w:lvlText w:val="%4."/>
      <w:lvlJc w:val="left"/>
      <w:pPr>
        <w:ind w:left="2880" w:hanging="360"/>
      </w:pPr>
    </w:lvl>
    <w:lvl w:ilvl="4" w:tplc="C2FCB5BC">
      <w:start w:val="1"/>
      <w:numFmt w:val="lowerLetter"/>
      <w:lvlText w:val="%5."/>
      <w:lvlJc w:val="left"/>
      <w:pPr>
        <w:ind w:left="3600" w:hanging="360"/>
      </w:pPr>
    </w:lvl>
    <w:lvl w:ilvl="5" w:tplc="9DDA6058">
      <w:start w:val="1"/>
      <w:numFmt w:val="lowerRoman"/>
      <w:lvlText w:val="%6."/>
      <w:lvlJc w:val="right"/>
      <w:pPr>
        <w:ind w:left="4320" w:hanging="180"/>
      </w:pPr>
    </w:lvl>
    <w:lvl w:ilvl="6" w:tplc="7C486A8C">
      <w:start w:val="1"/>
      <w:numFmt w:val="decimal"/>
      <w:lvlText w:val="%7."/>
      <w:lvlJc w:val="left"/>
      <w:pPr>
        <w:ind w:left="5040" w:hanging="360"/>
      </w:pPr>
    </w:lvl>
    <w:lvl w:ilvl="7" w:tplc="DDF0C1BC">
      <w:start w:val="1"/>
      <w:numFmt w:val="lowerLetter"/>
      <w:lvlText w:val="%8."/>
      <w:lvlJc w:val="left"/>
      <w:pPr>
        <w:ind w:left="5760" w:hanging="360"/>
      </w:pPr>
    </w:lvl>
    <w:lvl w:ilvl="8" w:tplc="02FE40EC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4F3E3B"/>
    <w:multiLevelType w:val="hybridMultilevel"/>
    <w:tmpl w:val="18FCE4DA"/>
    <w:lvl w:ilvl="0" w:tplc="3E76861E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E3363ACA">
      <w:start w:val="1"/>
      <w:numFmt w:val="lowerRoman"/>
      <w:lvlText w:val="%3."/>
      <w:lvlJc w:val="right"/>
      <w:pPr>
        <w:ind w:left="2160" w:hanging="180"/>
      </w:pPr>
    </w:lvl>
    <w:lvl w:ilvl="3" w:tplc="E026D0F0">
      <w:start w:val="1"/>
      <w:numFmt w:val="decimal"/>
      <w:lvlText w:val="%4."/>
      <w:lvlJc w:val="left"/>
      <w:pPr>
        <w:ind w:left="2880" w:hanging="360"/>
      </w:pPr>
    </w:lvl>
    <w:lvl w:ilvl="4" w:tplc="1F02F27E">
      <w:start w:val="1"/>
      <w:numFmt w:val="lowerLetter"/>
      <w:lvlText w:val="%5."/>
      <w:lvlJc w:val="left"/>
      <w:pPr>
        <w:ind w:left="3600" w:hanging="360"/>
      </w:pPr>
    </w:lvl>
    <w:lvl w:ilvl="5" w:tplc="90745C7A">
      <w:start w:val="1"/>
      <w:numFmt w:val="lowerRoman"/>
      <w:lvlText w:val="%6."/>
      <w:lvlJc w:val="right"/>
      <w:pPr>
        <w:ind w:left="4320" w:hanging="180"/>
      </w:pPr>
    </w:lvl>
    <w:lvl w:ilvl="6" w:tplc="50BE1B64">
      <w:start w:val="1"/>
      <w:numFmt w:val="decimal"/>
      <w:lvlText w:val="%7."/>
      <w:lvlJc w:val="left"/>
      <w:pPr>
        <w:ind w:left="5040" w:hanging="360"/>
      </w:pPr>
    </w:lvl>
    <w:lvl w:ilvl="7" w:tplc="521A226A">
      <w:start w:val="1"/>
      <w:numFmt w:val="lowerLetter"/>
      <w:lvlText w:val="%8."/>
      <w:lvlJc w:val="left"/>
      <w:pPr>
        <w:ind w:left="5760" w:hanging="360"/>
      </w:pPr>
    </w:lvl>
    <w:lvl w:ilvl="8" w:tplc="851856DC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BB2747"/>
    <w:multiLevelType w:val="hybridMultilevel"/>
    <w:tmpl w:val="16622FC6"/>
    <w:lvl w:ilvl="0" w:tplc="0E508E6A">
      <w:start w:val="1"/>
      <w:numFmt w:val="decimal"/>
      <w:lvlText w:val="%1."/>
      <w:lvlJc w:val="left"/>
      <w:pPr>
        <w:ind w:left="720" w:hanging="360"/>
      </w:pPr>
    </w:lvl>
    <w:lvl w:ilvl="1" w:tplc="E6ECA7F8">
      <w:start w:val="1"/>
      <w:numFmt w:val="lowerLetter"/>
      <w:lvlText w:val="%2."/>
      <w:lvlJc w:val="left"/>
      <w:pPr>
        <w:ind w:left="1440" w:hanging="360"/>
      </w:pPr>
    </w:lvl>
    <w:lvl w:ilvl="2" w:tplc="74625708">
      <w:start w:val="1"/>
      <w:numFmt w:val="lowerRoman"/>
      <w:lvlText w:val="%3."/>
      <w:lvlJc w:val="right"/>
      <w:pPr>
        <w:ind w:left="2160" w:hanging="180"/>
      </w:pPr>
    </w:lvl>
    <w:lvl w:ilvl="3" w:tplc="2FEA9B32">
      <w:start w:val="1"/>
      <w:numFmt w:val="decimal"/>
      <w:lvlText w:val="%4."/>
      <w:lvlJc w:val="left"/>
      <w:pPr>
        <w:ind w:left="2880" w:hanging="360"/>
      </w:pPr>
    </w:lvl>
    <w:lvl w:ilvl="4" w:tplc="67604E4C">
      <w:start w:val="1"/>
      <w:numFmt w:val="lowerLetter"/>
      <w:lvlText w:val="%5."/>
      <w:lvlJc w:val="left"/>
      <w:pPr>
        <w:ind w:left="3600" w:hanging="360"/>
      </w:pPr>
    </w:lvl>
    <w:lvl w:ilvl="5" w:tplc="3F424E02">
      <w:start w:val="1"/>
      <w:numFmt w:val="lowerRoman"/>
      <w:lvlText w:val="%6."/>
      <w:lvlJc w:val="right"/>
      <w:pPr>
        <w:ind w:left="4320" w:hanging="180"/>
      </w:pPr>
    </w:lvl>
    <w:lvl w:ilvl="6" w:tplc="FBF4716A">
      <w:start w:val="1"/>
      <w:numFmt w:val="decimal"/>
      <w:lvlText w:val="%7."/>
      <w:lvlJc w:val="left"/>
      <w:pPr>
        <w:ind w:left="5040" w:hanging="360"/>
      </w:pPr>
    </w:lvl>
    <w:lvl w:ilvl="7" w:tplc="85F21CC0">
      <w:start w:val="1"/>
      <w:numFmt w:val="lowerLetter"/>
      <w:lvlText w:val="%8."/>
      <w:lvlJc w:val="left"/>
      <w:pPr>
        <w:ind w:left="5760" w:hanging="360"/>
      </w:pPr>
    </w:lvl>
    <w:lvl w:ilvl="8" w:tplc="50320E7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1C24D1"/>
    <w:multiLevelType w:val="hybridMultilevel"/>
    <w:tmpl w:val="2F122DAA"/>
    <w:lvl w:ilvl="0" w:tplc="8A5215F0">
      <w:start w:val="4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5F36B3"/>
    <w:multiLevelType w:val="hybridMultilevel"/>
    <w:tmpl w:val="67E0570C"/>
    <w:lvl w:ilvl="0" w:tplc="D5C22358">
      <w:start w:val="1"/>
      <w:numFmt w:val="decimal"/>
      <w:lvlText w:val="%1."/>
      <w:lvlJc w:val="left"/>
      <w:pPr>
        <w:ind w:left="720" w:hanging="360"/>
      </w:pPr>
    </w:lvl>
    <w:lvl w:ilvl="1" w:tplc="71900EF8">
      <w:start w:val="1"/>
      <w:numFmt w:val="lowerLetter"/>
      <w:lvlText w:val="%2."/>
      <w:lvlJc w:val="left"/>
      <w:pPr>
        <w:ind w:left="1440" w:hanging="360"/>
      </w:pPr>
    </w:lvl>
    <w:lvl w:ilvl="2" w:tplc="875C47D2">
      <w:start w:val="1"/>
      <w:numFmt w:val="lowerRoman"/>
      <w:lvlText w:val="%3."/>
      <w:lvlJc w:val="right"/>
      <w:pPr>
        <w:ind w:left="2160" w:hanging="180"/>
      </w:pPr>
    </w:lvl>
    <w:lvl w:ilvl="3" w:tplc="9D9C13E8">
      <w:start w:val="1"/>
      <w:numFmt w:val="decimal"/>
      <w:lvlText w:val="%4."/>
      <w:lvlJc w:val="left"/>
      <w:pPr>
        <w:ind w:left="2880" w:hanging="360"/>
      </w:pPr>
    </w:lvl>
    <w:lvl w:ilvl="4" w:tplc="F752C6CE">
      <w:start w:val="1"/>
      <w:numFmt w:val="lowerLetter"/>
      <w:lvlText w:val="%5."/>
      <w:lvlJc w:val="left"/>
      <w:pPr>
        <w:ind w:left="3600" w:hanging="360"/>
      </w:pPr>
    </w:lvl>
    <w:lvl w:ilvl="5" w:tplc="7F40573E">
      <w:start w:val="1"/>
      <w:numFmt w:val="lowerRoman"/>
      <w:lvlText w:val="%6."/>
      <w:lvlJc w:val="right"/>
      <w:pPr>
        <w:ind w:left="4320" w:hanging="180"/>
      </w:pPr>
    </w:lvl>
    <w:lvl w:ilvl="6" w:tplc="55FC2C7A">
      <w:start w:val="1"/>
      <w:numFmt w:val="decimal"/>
      <w:lvlText w:val="%7."/>
      <w:lvlJc w:val="left"/>
      <w:pPr>
        <w:ind w:left="5040" w:hanging="360"/>
      </w:pPr>
    </w:lvl>
    <w:lvl w:ilvl="7" w:tplc="BAA2593E">
      <w:start w:val="1"/>
      <w:numFmt w:val="lowerLetter"/>
      <w:lvlText w:val="%8."/>
      <w:lvlJc w:val="left"/>
      <w:pPr>
        <w:ind w:left="5760" w:hanging="360"/>
      </w:pPr>
    </w:lvl>
    <w:lvl w:ilvl="8" w:tplc="214600D2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EE7FE3"/>
    <w:multiLevelType w:val="hybridMultilevel"/>
    <w:tmpl w:val="16F2C4DA"/>
    <w:lvl w:ilvl="0" w:tplc="861202F6">
      <w:start w:val="1"/>
      <w:numFmt w:val="decimal"/>
      <w:lvlText w:val="%1."/>
      <w:lvlJc w:val="left"/>
      <w:pPr>
        <w:ind w:left="720" w:hanging="360"/>
      </w:pPr>
    </w:lvl>
    <w:lvl w:ilvl="1" w:tplc="F8542F4E">
      <w:start w:val="1"/>
      <w:numFmt w:val="lowerLetter"/>
      <w:lvlText w:val="%2."/>
      <w:lvlJc w:val="left"/>
      <w:pPr>
        <w:ind w:left="1440" w:hanging="360"/>
      </w:pPr>
    </w:lvl>
    <w:lvl w:ilvl="2" w:tplc="45F4F816">
      <w:start w:val="1"/>
      <w:numFmt w:val="lowerRoman"/>
      <w:lvlText w:val="%3."/>
      <w:lvlJc w:val="right"/>
      <w:pPr>
        <w:ind w:left="2160" w:hanging="180"/>
      </w:pPr>
    </w:lvl>
    <w:lvl w:ilvl="3" w:tplc="1F5A3880">
      <w:start w:val="1"/>
      <w:numFmt w:val="decimal"/>
      <w:lvlText w:val="%4."/>
      <w:lvlJc w:val="left"/>
      <w:pPr>
        <w:ind w:left="2880" w:hanging="360"/>
      </w:pPr>
    </w:lvl>
    <w:lvl w:ilvl="4" w:tplc="FAC60D80">
      <w:start w:val="1"/>
      <w:numFmt w:val="lowerLetter"/>
      <w:lvlText w:val="%5."/>
      <w:lvlJc w:val="left"/>
      <w:pPr>
        <w:ind w:left="3600" w:hanging="360"/>
      </w:pPr>
    </w:lvl>
    <w:lvl w:ilvl="5" w:tplc="3120E7B2">
      <w:start w:val="1"/>
      <w:numFmt w:val="lowerRoman"/>
      <w:lvlText w:val="%6."/>
      <w:lvlJc w:val="right"/>
      <w:pPr>
        <w:ind w:left="4320" w:hanging="180"/>
      </w:pPr>
    </w:lvl>
    <w:lvl w:ilvl="6" w:tplc="43D00950">
      <w:start w:val="1"/>
      <w:numFmt w:val="decimal"/>
      <w:lvlText w:val="%7."/>
      <w:lvlJc w:val="left"/>
      <w:pPr>
        <w:ind w:left="5040" w:hanging="360"/>
      </w:pPr>
    </w:lvl>
    <w:lvl w:ilvl="7" w:tplc="9F423F8E">
      <w:start w:val="1"/>
      <w:numFmt w:val="lowerLetter"/>
      <w:lvlText w:val="%8."/>
      <w:lvlJc w:val="left"/>
      <w:pPr>
        <w:ind w:left="5760" w:hanging="360"/>
      </w:pPr>
    </w:lvl>
    <w:lvl w:ilvl="8" w:tplc="B84A82AA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C169CE"/>
    <w:multiLevelType w:val="hybridMultilevel"/>
    <w:tmpl w:val="B8C27198"/>
    <w:lvl w:ilvl="0" w:tplc="643CB948">
      <w:start w:val="1"/>
      <w:numFmt w:val="decimal"/>
      <w:lvlText w:val="%1."/>
      <w:lvlJc w:val="left"/>
      <w:pPr>
        <w:ind w:left="720" w:hanging="360"/>
      </w:pPr>
    </w:lvl>
    <w:lvl w:ilvl="1" w:tplc="707812C0">
      <w:start w:val="1"/>
      <w:numFmt w:val="lowerLetter"/>
      <w:lvlText w:val="%2."/>
      <w:lvlJc w:val="left"/>
      <w:pPr>
        <w:ind w:left="1440" w:hanging="360"/>
      </w:pPr>
    </w:lvl>
    <w:lvl w:ilvl="2" w:tplc="BAD874E8">
      <w:start w:val="1"/>
      <w:numFmt w:val="lowerRoman"/>
      <w:lvlText w:val="%3."/>
      <w:lvlJc w:val="right"/>
      <w:pPr>
        <w:ind w:left="2160" w:hanging="180"/>
      </w:pPr>
    </w:lvl>
    <w:lvl w:ilvl="3" w:tplc="521EB9FE">
      <w:start w:val="1"/>
      <w:numFmt w:val="decimal"/>
      <w:lvlText w:val="%4."/>
      <w:lvlJc w:val="left"/>
      <w:pPr>
        <w:ind w:left="2880" w:hanging="360"/>
      </w:pPr>
    </w:lvl>
    <w:lvl w:ilvl="4" w:tplc="B4825F20">
      <w:start w:val="1"/>
      <w:numFmt w:val="lowerLetter"/>
      <w:lvlText w:val="%5."/>
      <w:lvlJc w:val="left"/>
      <w:pPr>
        <w:ind w:left="3600" w:hanging="360"/>
      </w:pPr>
    </w:lvl>
    <w:lvl w:ilvl="5" w:tplc="AB00BE96">
      <w:start w:val="1"/>
      <w:numFmt w:val="lowerRoman"/>
      <w:lvlText w:val="%6."/>
      <w:lvlJc w:val="right"/>
      <w:pPr>
        <w:ind w:left="4320" w:hanging="180"/>
      </w:pPr>
    </w:lvl>
    <w:lvl w:ilvl="6" w:tplc="0A20C7C6">
      <w:start w:val="1"/>
      <w:numFmt w:val="decimal"/>
      <w:lvlText w:val="%7."/>
      <w:lvlJc w:val="left"/>
      <w:pPr>
        <w:ind w:left="5040" w:hanging="360"/>
      </w:pPr>
    </w:lvl>
    <w:lvl w:ilvl="7" w:tplc="B0367AAA">
      <w:start w:val="1"/>
      <w:numFmt w:val="lowerLetter"/>
      <w:lvlText w:val="%8."/>
      <w:lvlJc w:val="left"/>
      <w:pPr>
        <w:ind w:left="5760" w:hanging="360"/>
      </w:pPr>
    </w:lvl>
    <w:lvl w:ilvl="8" w:tplc="52C00D18">
      <w:start w:val="1"/>
      <w:numFmt w:val="lowerRoman"/>
      <w:lvlText w:val="%9."/>
      <w:lvlJc w:val="right"/>
      <w:pPr>
        <w:ind w:left="6480" w:hanging="180"/>
      </w:pPr>
    </w:lvl>
  </w:abstractNum>
  <w:num w:numId="1" w16cid:durableId="1936942522">
    <w:abstractNumId w:val="19"/>
  </w:num>
  <w:num w:numId="2" w16cid:durableId="266273362">
    <w:abstractNumId w:val="6"/>
  </w:num>
  <w:num w:numId="3" w16cid:durableId="1243031702">
    <w:abstractNumId w:val="14"/>
  </w:num>
  <w:num w:numId="4" w16cid:durableId="1481536319">
    <w:abstractNumId w:val="11"/>
  </w:num>
  <w:num w:numId="5" w16cid:durableId="1420906679">
    <w:abstractNumId w:val="2"/>
  </w:num>
  <w:num w:numId="6" w16cid:durableId="1076509131">
    <w:abstractNumId w:val="17"/>
  </w:num>
  <w:num w:numId="7" w16cid:durableId="1518077066">
    <w:abstractNumId w:val="15"/>
  </w:num>
  <w:num w:numId="8" w16cid:durableId="1530751920">
    <w:abstractNumId w:val="4"/>
  </w:num>
  <w:num w:numId="9" w16cid:durableId="297690537">
    <w:abstractNumId w:val="8"/>
  </w:num>
  <w:num w:numId="10" w16cid:durableId="779376050">
    <w:abstractNumId w:val="10"/>
  </w:num>
  <w:num w:numId="11" w16cid:durableId="1967539002">
    <w:abstractNumId w:val="1"/>
  </w:num>
  <w:num w:numId="12" w16cid:durableId="276911570">
    <w:abstractNumId w:val="13"/>
  </w:num>
  <w:num w:numId="13" w16cid:durableId="1697808328">
    <w:abstractNumId w:val="18"/>
  </w:num>
  <w:num w:numId="14" w16cid:durableId="440607339">
    <w:abstractNumId w:val="3"/>
  </w:num>
  <w:num w:numId="15" w16cid:durableId="163978265">
    <w:abstractNumId w:val="12"/>
  </w:num>
  <w:num w:numId="16" w16cid:durableId="1116481062">
    <w:abstractNumId w:val="9"/>
  </w:num>
  <w:num w:numId="17" w16cid:durableId="2055352946">
    <w:abstractNumId w:val="16"/>
  </w:num>
  <w:num w:numId="18" w16cid:durableId="740785956">
    <w:abstractNumId w:val="7"/>
  </w:num>
  <w:num w:numId="19" w16cid:durableId="189102022">
    <w:abstractNumId w:val="5"/>
  </w:num>
  <w:num w:numId="20" w16cid:durableId="832141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AD0"/>
    <w:rsid w:val="00000465"/>
    <w:rsid w:val="00002C1D"/>
    <w:rsid w:val="00004D3B"/>
    <w:rsid w:val="00005E2D"/>
    <w:rsid w:val="0001087D"/>
    <w:rsid w:val="00010A36"/>
    <w:rsid w:val="00013DA4"/>
    <w:rsid w:val="00015EBF"/>
    <w:rsid w:val="00016A48"/>
    <w:rsid w:val="00017940"/>
    <w:rsid w:val="0002110C"/>
    <w:rsid w:val="00021717"/>
    <w:rsid w:val="000222B8"/>
    <w:rsid w:val="00025246"/>
    <w:rsid w:val="0002587C"/>
    <w:rsid w:val="00025A6D"/>
    <w:rsid w:val="00026907"/>
    <w:rsid w:val="0002691C"/>
    <w:rsid w:val="00027BCE"/>
    <w:rsid w:val="00032C91"/>
    <w:rsid w:val="0003373C"/>
    <w:rsid w:val="00034A6B"/>
    <w:rsid w:val="00035818"/>
    <w:rsid w:val="00040635"/>
    <w:rsid w:val="00040936"/>
    <w:rsid w:val="00041D62"/>
    <w:rsid w:val="00042144"/>
    <w:rsid w:val="00044EA2"/>
    <w:rsid w:val="00045A88"/>
    <w:rsid w:val="00050443"/>
    <w:rsid w:val="0005122A"/>
    <w:rsid w:val="00051634"/>
    <w:rsid w:val="00052F20"/>
    <w:rsid w:val="00053DC1"/>
    <w:rsid w:val="00054544"/>
    <w:rsid w:val="00054A19"/>
    <w:rsid w:val="000551FC"/>
    <w:rsid w:val="000574A5"/>
    <w:rsid w:val="0005754D"/>
    <w:rsid w:val="00061D8B"/>
    <w:rsid w:val="00062BD6"/>
    <w:rsid w:val="00065229"/>
    <w:rsid w:val="0006626C"/>
    <w:rsid w:val="00067353"/>
    <w:rsid w:val="00067BAF"/>
    <w:rsid w:val="00073BEF"/>
    <w:rsid w:val="00073EB0"/>
    <w:rsid w:val="000745BA"/>
    <w:rsid w:val="0007660D"/>
    <w:rsid w:val="0008093D"/>
    <w:rsid w:val="000819F3"/>
    <w:rsid w:val="000821AD"/>
    <w:rsid w:val="00082515"/>
    <w:rsid w:val="00083671"/>
    <w:rsid w:val="00084C16"/>
    <w:rsid w:val="00090BA9"/>
    <w:rsid w:val="000918B7"/>
    <w:rsid w:val="00092E93"/>
    <w:rsid w:val="00094863"/>
    <w:rsid w:val="000961DE"/>
    <w:rsid w:val="00096B69"/>
    <w:rsid w:val="0009704C"/>
    <w:rsid w:val="00097723"/>
    <w:rsid w:val="000A3599"/>
    <w:rsid w:val="000A5FA3"/>
    <w:rsid w:val="000A67AC"/>
    <w:rsid w:val="000A68CD"/>
    <w:rsid w:val="000A6B8D"/>
    <w:rsid w:val="000A712F"/>
    <w:rsid w:val="000B27A1"/>
    <w:rsid w:val="000B7708"/>
    <w:rsid w:val="000C14A0"/>
    <w:rsid w:val="000C1F14"/>
    <w:rsid w:val="000C340A"/>
    <w:rsid w:val="000C39D3"/>
    <w:rsid w:val="000C4EC2"/>
    <w:rsid w:val="000C5961"/>
    <w:rsid w:val="000C5D2D"/>
    <w:rsid w:val="000C727A"/>
    <w:rsid w:val="000D6BCA"/>
    <w:rsid w:val="000E00D0"/>
    <w:rsid w:val="000E019D"/>
    <w:rsid w:val="000E0EB7"/>
    <w:rsid w:val="000E7086"/>
    <w:rsid w:val="000E748F"/>
    <w:rsid w:val="000E7F67"/>
    <w:rsid w:val="00102021"/>
    <w:rsid w:val="00103103"/>
    <w:rsid w:val="001044C5"/>
    <w:rsid w:val="001044DB"/>
    <w:rsid w:val="00104D37"/>
    <w:rsid w:val="0010647A"/>
    <w:rsid w:val="00107F8E"/>
    <w:rsid w:val="00111AA3"/>
    <w:rsid w:val="00112DDA"/>
    <w:rsid w:val="0011349E"/>
    <w:rsid w:val="00113794"/>
    <w:rsid w:val="00113C6A"/>
    <w:rsid w:val="00114278"/>
    <w:rsid w:val="00115F76"/>
    <w:rsid w:val="0011607B"/>
    <w:rsid w:val="0011750B"/>
    <w:rsid w:val="001202D8"/>
    <w:rsid w:val="0012151A"/>
    <w:rsid w:val="00122D74"/>
    <w:rsid w:val="001238DC"/>
    <w:rsid w:val="00123AF7"/>
    <w:rsid w:val="0012790C"/>
    <w:rsid w:val="00131C85"/>
    <w:rsid w:val="00131ED8"/>
    <w:rsid w:val="0013376E"/>
    <w:rsid w:val="00140404"/>
    <w:rsid w:val="00143C88"/>
    <w:rsid w:val="00151E8B"/>
    <w:rsid w:val="00152BDA"/>
    <w:rsid w:val="00152E68"/>
    <w:rsid w:val="00152F98"/>
    <w:rsid w:val="00153BF9"/>
    <w:rsid w:val="00162D38"/>
    <w:rsid w:val="001634EF"/>
    <w:rsid w:val="00163A39"/>
    <w:rsid w:val="00164B64"/>
    <w:rsid w:val="00164BC9"/>
    <w:rsid w:val="001659AB"/>
    <w:rsid w:val="00166FF0"/>
    <w:rsid w:val="001679FF"/>
    <w:rsid w:val="0017206E"/>
    <w:rsid w:val="00172C43"/>
    <w:rsid w:val="00173747"/>
    <w:rsid w:val="00174863"/>
    <w:rsid w:val="00176825"/>
    <w:rsid w:val="001772C0"/>
    <w:rsid w:val="00177AF3"/>
    <w:rsid w:val="001826E1"/>
    <w:rsid w:val="00185FA2"/>
    <w:rsid w:val="001900AD"/>
    <w:rsid w:val="00193F35"/>
    <w:rsid w:val="00195B2F"/>
    <w:rsid w:val="001A1290"/>
    <w:rsid w:val="001A3C0B"/>
    <w:rsid w:val="001A66CE"/>
    <w:rsid w:val="001A78AE"/>
    <w:rsid w:val="001B01FA"/>
    <w:rsid w:val="001B0778"/>
    <w:rsid w:val="001B1D6D"/>
    <w:rsid w:val="001B20FC"/>
    <w:rsid w:val="001B52C7"/>
    <w:rsid w:val="001C084E"/>
    <w:rsid w:val="001C0C35"/>
    <w:rsid w:val="001C0C9A"/>
    <w:rsid w:val="001C309E"/>
    <w:rsid w:val="001C397B"/>
    <w:rsid w:val="001C41A7"/>
    <w:rsid w:val="001C4817"/>
    <w:rsid w:val="001C4AF8"/>
    <w:rsid w:val="001C4BD3"/>
    <w:rsid w:val="001C521E"/>
    <w:rsid w:val="001C6F54"/>
    <w:rsid w:val="001C79E7"/>
    <w:rsid w:val="001D200E"/>
    <w:rsid w:val="001D3040"/>
    <w:rsid w:val="001D3316"/>
    <w:rsid w:val="001D5C5B"/>
    <w:rsid w:val="001D6154"/>
    <w:rsid w:val="001E29EE"/>
    <w:rsid w:val="001E4D0C"/>
    <w:rsid w:val="001E52C9"/>
    <w:rsid w:val="001E58E0"/>
    <w:rsid w:val="001E7332"/>
    <w:rsid w:val="001F3548"/>
    <w:rsid w:val="001F5350"/>
    <w:rsid w:val="001F6BD8"/>
    <w:rsid w:val="002003CB"/>
    <w:rsid w:val="002047C0"/>
    <w:rsid w:val="00206912"/>
    <w:rsid w:val="00206BEA"/>
    <w:rsid w:val="0020798E"/>
    <w:rsid w:val="002111CB"/>
    <w:rsid w:val="002128C2"/>
    <w:rsid w:val="002178AA"/>
    <w:rsid w:val="00217AC5"/>
    <w:rsid w:val="00217E65"/>
    <w:rsid w:val="0022089A"/>
    <w:rsid w:val="00220BE2"/>
    <w:rsid w:val="0022236A"/>
    <w:rsid w:val="00223AAE"/>
    <w:rsid w:val="00224419"/>
    <w:rsid w:val="0022450C"/>
    <w:rsid w:val="0022534D"/>
    <w:rsid w:val="00226721"/>
    <w:rsid w:val="002269FC"/>
    <w:rsid w:val="00226F07"/>
    <w:rsid w:val="00230614"/>
    <w:rsid w:val="0023107B"/>
    <w:rsid w:val="00233086"/>
    <w:rsid w:val="002368EE"/>
    <w:rsid w:val="00237019"/>
    <w:rsid w:val="002373A4"/>
    <w:rsid w:val="002378BE"/>
    <w:rsid w:val="002419EF"/>
    <w:rsid w:val="00241D03"/>
    <w:rsid w:val="002435C0"/>
    <w:rsid w:val="00243CE9"/>
    <w:rsid w:val="00245115"/>
    <w:rsid w:val="002457BF"/>
    <w:rsid w:val="002459AB"/>
    <w:rsid w:val="00245FF3"/>
    <w:rsid w:val="00246077"/>
    <w:rsid w:val="00246D29"/>
    <w:rsid w:val="00255B4A"/>
    <w:rsid w:val="00257634"/>
    <w:rsid w:val="002604B6"/>
    <w:rsid w:val="00260754"/>
    <w:rsid w:val="00260A16"/>
    <w:rsid w:val="0026125A"/>
    <w:rsid w:val="002615C0"/>
    <w:rsid w:val="002621B1"/>
    <w:rsid w:val="00262243"/>
    <w:rsid w:val="002638A8"/>
    <w:rsid w:val="0026431F"/>
    <w:rsid w:val="002645CD"/>
    <w:rsid w:val="00264897"/>
    <w:rsid w:val="002673DD"/>
    <w:rsid w:val="00270297"/>
    <w:rsid w:val="0027139F"/>
    <w:rsid w:val="00271AC3"/>
    <w:rsid w:val="002809FB"/>
    <w:rsid w:val="00282043"/>
    <w:rsid w:val="00285CC6"/>
    <w:rsid w:val="00286B5B"/>
    <w:rsid w:val="00287A5C"/>
    <w:rsid w:val="00291570"/>
    <w:rsid w:val="0029219C"/>
    <w:rsid w:val="002922FB"/>
    <w:rsid w:val="00292944"/>
    <w:rsid w:val="0029359D"/>
    <w:rsid w:val="002A0A99"/>
    <w:rsid w:val="002A3E74"/>
    <w:rsid w:val="002A56C7"/>
    <w:rsid w:val="002A5C94"/>
    <w:rsid w:val="002A68E5"/>
    <w:rsid w:val="002A7B09"/>
    <w:rsid w:val="002B1A25"/>
    <w:rsid w:val="002B27F6"/>
    <w:rsid w:val="002B2B02"/>
    <w:rsid w:val="002B496D"/>
    <w:rsid w:val="002B6EAC"/>
    <w:rsid w:val="002C56DE"/>
    <w:rsid w:val="002C7486"/>
    <w:rsid w:val="002D0222"/>
    <w:rsid w:val="002D0E18"/>
    <w:rsid w:val="002D69E2"/>
    <w:rsid w:val="002D7100"/>
    <w:rsid w:val="002D7687"/>
    <w:rsid w:val="002D7E5F"/>
    <w:rsid w:val="002E168F"/>
    <w:rsid w:val="002E3061"/>
    <w:rsid w:val="002E608D"/>
    <w:rsid w:val="002F09BD"/>
    <w:rsid w:val="002F12F2"/>
    <w:rsid w:val="002F2E52"/>
    <w:rsid w:val="002F573D"/>
    <w:rsid w:val="002F687C"/>
    <w:rsid w:val="002F75D0"/>
    <w:rsid w:val="00306702"/>
    <w:rsid w:val="0031104C"/>
    <w:rsid w:val="00313013"/>
    <w:rsid w:val="0031598A"/>
    <w:rsid w:val="00317F1C"/>
    <w:rsid w:val="0032036D"/>
    <w:rsid w:val="003220C4"/>
    <w:rsid w:val="003260EA"/>
    <w:rsid w:val="0033009F"/>
    <w:rsid w:val="003308BF"/>
    <w:rsid w:val="003313D8"/>
    <w:rsid w:val="00331751"/>
    <w:rsid w:val="00332FB2"/>
    <w:rsid w:val="003411B6"/>
    <w:rsid w:val="00341BF5"/>
    <w:rsid w:val="00341E44"/>
    <w:rsid w:val="00341EF9"/>
    <w:rsid w:val="003423F5"/>
    <w:rsid w:val="00342E43"/>
    <w:rsid w:val="00347E98"/>
    <w:rsid w:val="00353E73"/>
    <w:rsid w:val="00355264"/>
    <w:rsid w:val="0035689E"/>
    <w:rsid w:val="00357495"/>
    <w:rsid w:val="00362579"/>
    <w:rsid w:val="00363661"/>
    <w:rsid w:val="003647A3"/>
    <w:rsid w:val="00365DF8"/>
    <w:rsid w:val="0036682B"/>
    <w:rsid w:val="003677D7"/>
    <w:rsid w:val="00371213"/>
    <w:rsid w:val="0037149E"/>
    <w:rsid w:val="0037165E"/>
    <w:rsid w:val="0037246F"/>
    <w:rsid w:val="0037570E"/>
    <w:rsid w:val="00376673"/>
    <w:rsid w:val="00376EB6"/>
    <w:rsid w:val="00380271"/>
    <w:rsid w:val="0038206B"/>
    <w:rsid w:val="00382E59"/>
    <w:rsid w:val="003840E6"/>
    <w:rsid w:val="00384E34"/>
    <w:rsid w:val="0039079F"/>
    <w:rsid w:val="00393777"/>
    <w:rsid w:val="00395AAF"/>
    <w:rsid w:val="003A2212"/>
    <w:rsid w:val="003A2A1F"/>
    <w:rsid w:val="003A2A54"/>
    <w:rsid w:val="003A4417"/>
    <w:rsid w:val="003A4B26"/>
    <w:rsid w:val="003A5522"/>
    <w:rsid w:val="003A581B"/>
    <w:rsid w:val="003A6896"/>
    <w:rsid w:val="003A6F7E"/>
    <w:rsid w:val="003B5E90"/>
    <w:rsid w:val="003B7621"/>
    <w:rsid w:val="003C23AF"/>
    <w:rsid w:val="003C4CDC"/>
    <w:rsid w:val="003C4E12"/>
    <w:rsid w:val="003C4EBD"/>
    <w:rsid w:val="003D100E"/>
    <w:rsid w:val="003D1B55"/>
    <w:rsid w:val="003D3174"/>
    <w:rsid w:val="003D4B50"/>
    <w:rsid w:val="003D4D83"/>
    <w:rsid w:val="003D4EF2"/>
    <w:rsid w:val="003D553C"/>
    <w:rsid w:val="003D6094"/>
    <w:rsid w:val="003D697E"/>
    <w:rsid w:val="003E00B1"/>
    <w:rsid w:val="003E066C"/>
    <w:rsid w:val="003E4305"/>
    <w:rsid w:val="003E4E9C"/>
    <w:rsid w:val="003F0507"/>
    <w:rsid w:val="003F0732"/>
    <w:rsid w:val="003F5650"/>
    <w:rsid w:val="003F5731"/>
    <w:rsid w:val="00400183"/>
    <w:rsid w:val="00400DB9"/>
    <w:rsid w:val="00400FE3"/>
    <w:rsid w:val="00403615"/>
    <w:rsid w:val="0040492C"/>
    <w:rsid w:val="004064B5"/>
    <w:rsid w:val="004108C5"/>
    <w:rsid w:val="00411140"/>
    <w:rsid w:val="00411DC0"/>
    <w:rsid w:val="0041236C"/>
    <w:rsid w:val="00413BCA"/>
    <w:rsid w:val="004171AA"/>
    <w:rsid w:val="00420B3E"/>
    <w:rsid w:val="00421B9D"/>
    <w:rsid w:val="00423AE3"/>
    <w:rsid w:val="004246AB"/>
    <w:rsid w:val="004246C3"/>
    <w:rsid w:val="004249AE"/>
    <w:rsid w:val="00425E92"/>
    <w:rsid w:val="00432843"/>
    <w:rsid w:val="00432854"/>
    <w:rsid w:val="004333B3"/>
    <w:rsid w:val="00434BE4"/>
    <w:rsid w:val="004357E6"/>
    <w:rsid w:val="00435C0B"/>
    <w:rsid w:val="004362A2"/>
    <w:rsid w:val="00437922"/>
    <w:rsid w:val="00444E5A"/>
    <w:rsid w:val="00451F44"/>
    <w:rsid w:val="00452BB0"/>
    <w:rsid w:val="0045531D"/>
    <w:rsid w:val="00455B5F"/>
    <w:rsid w:val="00455C7E"/>
    <w:rsid w:val="00457322"/>
    <w:rsid w:val="00457EF7"/>
    <w:rsid w:val="00460770"/>
    <w:rsid w:val="00460ECE"/>
    <w:rsid w:val="00464DDF"/>
    <w:rsid w:val="00465026"/>
    <w:rsid w:val="004662CC"/>
    <w:rsid w:val="004667AC"/>
    <w:rsid w:val="00466EE2"/>
    <w:rsid w:val="00467776"/>
    <w:rsid w:val="004704F9"/>
    <w:rsid w:val="00470BBD"/>
    <w:rsid w:val="00473C9A"/>
    <w:rsid w:val="00477335"/>
    <w:rsid w:val="0048117E"/>
    <w:rsid w:val="00481337"/>
    <w:rsid w:val="00484A44"/>
    <w:rsid w:val="004852FE"/>
    <w:rsid w:val="00485526"/>
    <w:rsid w:val="00485831"/>
    <w:rsid w:val="0048596C"/>
    <w:rsid w:val="00490DF8"/>
    <w:rsid w:val="0049127F"/>
    <w:rsid w:val="00493431"/>
    <w:rsid w:val="00493B83"/>
    <w:rsid w:val="00497E41"/>
    <w:rsid w:val="004A1692"/>
    <w:rsid w:val="004A2D9C"/>
    <w:rsid w:val="004A3759"/>
    <w:rsid w:val="004A556B"/>
    <w:rsid w:val="004A568C"/>
    <w:rsid w:val="004A76F4"/>
    <w:rsid w:val="004B0107"/>
    <w:rsid w:val="004B0C6F"/>
    <w:rsid w:val="004B0D93"/>
    <w:rsid w:val="004B1657"/>
    <w:rsid w:val="004B2986"/>
    <w:rsid w:val="004B30D8"/>
    <w:rsid w:val="004B34AF"/>
    <w:rsid w:val="004B387B"/>
    <w:rsid w:val="004B3DB0"/>
    <w:rsid w:val="004B4D47"/>
    <w:rsid w:val="004B6447"/>
    <w:rsid w:val="004B6802"/>
    <w:rsid w:val="004B71CF"/>
    <w:rsid w:val="004C091A"/>
    <w:rsid w:val="004C2DD2"/>
    <w:rsid w:val="004C381A"/>
    <w:rsid w:val="004C41E3"/>
    <w:rsid w:val="004C50C7"/>
    <w:rsid w:val="004C5218"/>
    <w:rsid w:val="004C5B08"/>
    <w:rsid w:val="004C7BE1"/>
    <w:rsid w:val="004D11C6"/>
    <w:rsid w:val="004D1E9D"/>
    <w:rsid w:val="004D2DDB"/>
    <w:rsid w:val="004D4E56"/>
    <w:rsid w:val="004D4ED7"/>
    <w:rsid w:val="004D6B56"/>
    <w:rsid w:val="004D7D14"/>
    <w:rsid w:val="004E2597"/>
    <w:rsid w:val="004E31DF"/>
    <w:rsid w:val="004E384C"/>
    <w:rsid w:val="004E3E3E"/>
    <w:rsid w:val="004E4580"/>
    <w:rsid w:val="004E4D5B"/>
    <w:rsid w:val="004F2734"/>
    <w:rsid w:val="004F4F4C"/>
    <w:rsid w:val="004F544E"/>
    <w:rsid w:val="004F5C77"/>
    <w:rsid w:val="004F7ED3"/>
    <w:rsid w:val="00503E8B"/>
    <w:rsid w:val="00505AFF"/>
    <w:rsid w:val="0051088A"/>
    <w:rsid w:val="00510D06"/>
    <w:rsid w:val="00511D5F"/>
    <w:rsid w:val="00515A9A"/>
    <w:rsid w:val="00515C60"/>
    <w:rsid w:val="00520CAF"/>
    <w:rsid w:val="00521C5C"/>
    <w:rsid w:val="005260AA"/>
    <w:rsid w:val="005263E3"/>
    <w:rsid w:val="005357EB"/>
    <w:rsid w:val="005416CD"/>
    <w:rsid w:val="0054265E"/>
    <w:rsid w:val="00544376"/>
    <w:rsid w:val="00547B1D"/>
    <w:rsid w:val="0055022F"/>
    <w:rsid w:val="005526C6"/>
    <w:rsid w:val="00554E7C"/>
    <w:rsid w:val="00557C43"/>
    <w:rsid w:val="00557C7D"/>
    <w:rsid w:val="0056162D"/>
    <w:rsid w:val="0056331F"/>
    <w:rsid w:val="00564D7B"/>
    <w:rsid w:val="00565AA8"/>
    <w:rsid w:val="005666BB"/>
    <w:rsid w:val="0056712A"/>
    <w:rsid w:val="005704C2"/>
    <w:rsid w:val="005729DC"/>
    <w:rsid w:val="00573585"/>
    <w:rsid w:val="00573EF3"/>
    <w:rsid w:val="00576518"/>
    <w:rsid w:val="005771DE"/>
    <w:rsid w:val="00577840"/>
    <w:rsid w:val="00581548"/>
    <w:rsid w:val="00581D35"/>
    <w:rsid w:val="0058227A"/>
    <w:rsid w:val="00583196"/>
    <w:rsid w:val="005849B3"/>
    <w:rsid w:val="00591004"/>
    <w:rsid w:val="00591FE0"/>
    <w:rsid w:val="0059204B"/>
    <w:rsid w:val="00592CB6"/>
    <w:rsid w:val="005945E2"/>
    <w:rsid w:val="00597FC0"/>
    <w:rsid w:val="005A1030"/>
    <w:rsid w:val="005A22D6"/>
    <w:rsid w:val="005A6F3B"/>
    <w:rsid w:val="005B2B50"/>
    <w:rsid w:val="005B3788"/>
    <w:rsid w:val="005B4F63"/>
    <w:rsid w:val="005B66BA"/>
    <w:rsid w:val="005C74A2"/>
    <w:rsid w:val="005C750D"/>
    <w:rsid w:val="005D0DD8"/>
    <w:rsid w:val="005D1787"/>
    <w:rsid w:val="005D3566"/>
    <w:rsid w:val="005D63D3"/>
    <w:rsid w:val="005D64A8"/>
    <w:rsid w:val="005E0197"/>
    <w:rsid w:val="005E0318"/>
    <w:rsid w:val="005E2FFE"/>
    <w:rsid w:val="005E302D"/>
    <w:rsid w:val="005E450E"/>
    <w:rsid w:val="005E6341"/>
    <w:rsid w:val="005E6691"/>
    <w:rsid w:val="005F0C46"/>
    <w:rsid w:val="005F2544"/>
    <w:rsid w:val="005F3724"/>
    <w:rsid w:val="005F4A76"/>
    <w:rsid w:val="00603315"/>
    <w:rsid w:val="0061218B"/>
    <w:rsid w:val="00612E70"/>
    <w:rsid w:val="0061358F"/>
    <w:rsid w:val="006145C3"/>
    <w:rsid w:val="00615537"/>
    <w:rsid w:val="0061660F"/>
    <w:rsid w:val="00616CFD"/>
    <w:rsid w:val="00621883"/>
    <w:rsid w:val="006242E6"/>
    <w:rsid w:val="00625DFF"/>
    <w:rsid w:val="00626165"/>
    <w:rsid w:val="00631154"/>
    <w:rsid w:val="006311AD"/>
    <w:rsid w:val="006321F4"/>
    <w:rsid w:val="00632F31"/>
    <w:rsid w:val="0063484C"/>
    <w:rsid w:val="00634BFB"/>
    <w:rsid w:val="00634F90"/>
    <w:rsid w:val="006365C0"/>
    <w:rsid w:val="006403B3"/>
    <w:rsid w:val="00641200"/>
    <w:rsid w:val="00643421"/>
    <w:rsid w:val="006444F3"/>
    <w:rsid w:val="00646184"/>
    <w:rsid w:val="00647792"/>
    <w:rsid w:val="00647D76"/>
    <w:rsid w:val="00650BBF"/>
    <w:rsid w:val="0065157B"/>
    <w:rsid w:val="00651B07"/>
    <w:rsid w:val="00652103"/>
    <w:rsid w:val="0065287A"/>
    <w:rsid w:val="00655742"/>
    <w:rsid w:val="00657084"/>
    <w:rsid w:val="00660C76"/>
    <w:rsid w:val="00662C7F"/>
    <w:rsid w:val="00663A5A"/>
    <w:rsid w:val="00664C22"/>
    <w:rsid w:val="00674C10"/>
    <w:rsid w:val="00677C23"/>
    <w:rsid w:val="006819E7"/>
    <w:rsid w:val="00681A00"/>
    <w:rsid w:val="00686DFF"/>
    <w:rsid w:val="0069006F"/>
    <w:rsid w:val="00692C44"/>
    <w:rsid w:val="00697C0C"/>
    <w:rsid w:val="006A0C78"/>
    <w:rsid w:val="006A0D97"/>
    <w:rsid w:val="006A2051"/>
    <w:rsid w:val="006A3556"/>
    <w:rsid w:val="006A41D7"/>
    <w:rsid w:val="006A467E"/>
    <w:rsid w:val="006A4785"/>
    <w:rsid w:val="006A4C02"/>
    <w:rsid w:val="006A5AAE"/>
    <w:rsid w:val="006B0D38"/>
    <w:rsid w:val="006B1328"/>
    <w:rsid w:val="006B1692"/>
    <w:rsid w:val="006B23D4"/>
    <w:rsid w:val="006B29C5"/>
    <w:rsid w:val="006B2B35"/>
    <w:rsid w:val="006B5B2A"/>
    <w:rsid w:val="006B649D"/>
    <w:rsid w:val="006B6CDB"/>
    <w:rsid w:val="006B6FD2"/>
    <w:rsid w:val="006B7F62"/>
    <w:rsid w:val="006C06D3"/>
    <w:rsid w:val="006C0D17"/>
    <w:rsid w:val="006C2992"/>
    <w:rsid w:val="006C747A"/>
    <w:rsid w:val="006C7F5D"/>
    <w:rsid w:val="006D04C0"/>
    <w:rsid w:val="006D0705"/>
    <w:rsid w:val="006D277E"/>
    <w:rsid w:val="006D2C39"/>
    <w:rsid w:val="006D2DF2"/>
    <w:rsid w:val="006D3E29"/>
    <w:rsid w:val="006E1620"/>
    <w:rsid w:val="006E5561"/>
    <w:rsid w:val="006F14AB"/>
    <w:rsid w:val="006F7FCC"/>
    <w:rsid w:val="0070034C"/>
    <w:rsid w:val="00701155"/>
    <w:rsid w:val="00703698"/>
    <w:rsid w:val="007037A5"/>
    <w:rsid w:val="0070499B"/>
    <w:rsid w:val="00710D43"/>
    <w:rsid w:val="00710DD3"/>
    <w:rsid w:val="00710FCB"/>
    <w:rsid w:val="0071107B"/>
    <w:rsid w:val="0071250C"/>
    <w:rsid w:val="00715564"/>
    <w:rsid w:val="00717085"/>
    <w:rsid w:val="0071752B"/>
    <w:rsid w:val="007247AC"/>
    <w:rsid w:val="00724DAC"/>
    <w:rsid w:val="00727216"/>
    <w:rsid w:val="007275B0"/>
    <w:rsid w:val="00727A82"/>
    <w:rsid w:val="00727EE0"/>
    <w:rsid w:val="00732BCC"/>
    <w:rsid w:val="00732D04"/>
    <w:rsid w:val="00735EBD"/>
    <w:rsid w:val="0073680B"/>
    <w:rsid w:val="00744848"/>
    <w:rsid w:val="00744D78"/>
    <w:rsid w:val="00745987"/>
    <w:rsid w:val="00746351"/>
    <w:rsid w:val="00746595"/>
    <w:rsid w:val="007470E4"/>
    <w:rsid w:val="00751501"/>
    <w:rsid w:val="00751B1A"/>
    <w:rsid w:val="007523E0"/>
    <w:rsid w:val="00753063"/>
    <w:rsid w:val="00753408"/>
    <w:rsid w:val="007546C1"/>
    <w:rsid w:val="00754C60"/>
    <w:rsid w:val="00754C73"/>
    <w:rsid w:val="007560E7"/>
    <w:rsid w:val="00763FDA"/>
    <w:rsid w:val="00764A74"/>
    <w:rsid w:val="0076571B"/>
    <w:rsid w:val="007662A8"/>
    <w:rsid w:val="007667FA"/>
    <w:rsid w:val="00766BD0"/>
    <w:rsid w:val="00766D06"/>
    <w:rsid w:val="007677AC"/>
    <w:rsid w:val="00772BB6"/>
    <w:rsid w:val="00773E9E"/>
    <w:rsid w:val="00774361"/>
    <w:rsid w:val="007746DB"/>
    <w:rsid w:val="00777295"/>
    <w:rsid w:val="00777668"/>
    <w:rsid w:val="00780936"/>
    <w:rsid w:val="00781A21"/>
    <w:rsid w:val="00781FDD"/>
    <w:rsid w:val="007828AC"/>
    <w:rsid w:val="0078398B"/>
    <w:rsid w:val="00784C2C"/>
    <w:rsid w:val="0078627F"/>
    <w:rsid w:val="0078712A"/>
    <w:rsid w:val="007976A3"/>
    <w:rsid w:val="00797BA9"/>
    <w:rsid w:val="007A1657"/>
    <w:rsid w:val="007A2F10"/>
    <w:rsid w:val="007A3DC5"/>
    <w:rsid w:val="007A46EC"/>
    <w:rsid w:val="007B296F"/>
    <w:rsid w:val="007B35DD"/>
    <w:rsid w:val="007B6087"/>
    <w:rsid w:val="007B6D4B"/>
    <w:rsid w:val="007C0A56"/>
    <w:rsid w:val="007C0C40"/>
    <w:rsid w:val="007C0E33"/>
    <w:rsid w:val="007C26FB"/>
    <w:rsid w:val="007C5870"/>
    <w:rsid w:val="007C676B"/>
    <w:rsid w:val="007C6FDD"/>
    <w:rsid w:val="007C7C17"/>
    <w:rsid w:val="007D0B64"/>
    <w:rsid w:val="007D14D8"/>
    <w:rsid w:val="007D1DAE"/>
    <w:rsid w:val="007D2802"/>
    <w:rsid w:val="007D56E4"/>
    <w:rsid w:val="007D6A5C"/>
    <w:rsid w:val="007D7570"/>
    <w:rsid w:val="007E03F0"/>
    <w:rsid w:val="007E1F74"/>
    <w:rsid w:val="007E5769"/>
    <w:rsid w:val="007E5F5E"/>
    <w:rsid w:val="007F1A89"/>
    <w:rsid w:val="007F1BF8"/>
    <w:rsid w:val="007F4B07"/>
    <w:rsid w:val="007F5138"/>
    <w:rsid w:val="007F5B11"/>
    <w:rsid w:val="00800310"/>
    <w:rsid w:val="008014F7"/>
    <w:rsid w:val="00803766"/>
    <w:rsid w:val="00804686"/>
    <w:rsid w:val="00811CA3"/>
    <w:rsid w:val="00812689"/>
    <w:rsid w:val="00812A31"/>
    <w:rsid w:val="00812AFE"/>
    <w:rsid w:val="00812D9D"/>
    <w:rsid w:val="00813AAA"/>
    <w:rsid w:val="00813B97"/>
    <w:rsid w:val="00814E01"/>
    <w:rsid w:val="00815F99"/>
    <w:rsid w:val="00817AB3"/>
    <w:rsid w:val="00820247"/>
    <w:rsid w:val="00821791"/>
    <w:rsid w:val="008225AE"/>
    <w:rsid w:val="0082415B"/>
    <w:rsid w:val="00824544"/>
    <w:rsid w:val="00825F35"/>
    <w:rsid w:val="008271B6"/>
    <w:rsid w:val="008305CE"/>
    <w:rsid w:val="00830ACD"/>
    <w:rsid w:val="00830BD6"/>
    <w:rsid w:val="00831751"/>
    <w:rsid w:val="0083208F"/>
    <w:rsid w:val="00833618"/>
    <w:rsid w:val="00836485"/>
    <w:rsid w:val="00840F4B"/>
    <w:rsid w:val="00843626"/>
    <w:rsid w:val="00845821"/>
    <w:rsid w:val="0084650B"/>
    <w:rsid w:val="008465BC"/>
    <w:rsid w:val="00853ABC"/>
    <w:rsid w:val="00854F30"/>
    <w:rsid w:val="00855CC4"/>
    <w:rsid w:val="008633D2"/>
    <w:rsid w:val="0086419A"/>
    <w:rsid w:val="00872A19"/>
    <w:rsid w:val="0087331D"/>
    <w:rsid w:val="00877315"/>
    <w:rsid w:val="00877416"/>
    <w:rsid w:val="00877A8B"/>
    <w:rsid w:val="00880661"/>
    <w:rsid w:val="00880BEA"/>
    <w:rsid w:val="00883982"/>
    <w:rsid w:val="00883C2B"/>
    <w:rsid w:val="008842AC"/>
    <w:rsid w:val="00887131"/>
    <w:rsid w:val="00890874"/>
    <w:rsid w:val="00891A22"/>
    <w:rsid w:val="00892FE8"/>
    <w:rsid w:val="00893268"/>
    <w:rsid w:val="00893D5E"/>
    <w:rsid w:val="00894949"/>
    <w:rsid w:val="008958FC"/>
    <w:rsid w:val="00895982"/>
    <w:rsid w:val="008976DC"/>
    <w:rsid w:val="008A1E44"/>
    <w:rsid w:val="008A3168"/>
    <w:rsid w:val="008A6715"/>
    <w:rsid w:val="008A680C"/>
    <w:rsid w:val="008A6CF9"/>
    <w:rsid w:val="008B0375"/>
    <w:rsid w:val="008B0D1F"/>
    <w:rsid w:val="008B18E1"/>
    <w:rsid w:val="008B4C60"/>
    <w:rsid w:val="008B6A43"/>
    <w:rsid w:val="008C1C32"/>
    <w:rsid w:val="008C5E98"/>
    <w:rsid w:val="008C7009"/>
    <w:rsid w:val="008D01D3"/>
    <w:rsid w:val="008D104F"/>
    <w:rsid w:val="008D156C"/>
    <w:rsid w:val="008D1DF6"/>
    <w:rsid w:val="008D2B86"/>
    <w:rsid w:val="008D4CCE"/>
    <w:rsid w:val="008D519F"/>
    <w:rsid w:val="008D5B56"/>
    <w:rsid w:val="008D7633"/>
    <w:rsid w:val="008E55A8"/>
    <w:rsid w:val="008E649D"/>
    <w:rsid w:val="008F10DA"/>
    <w:rsid w:val="008F1280"/>
    <w:rsid w:val="008F1F3E"/>
    <w:rsid w:val="008F36D7"/>
    <w:rsid w:val="008F558E"/>
    <w:rsid w:val="008F5697"/>
    <w:rsid w:val="008F7C02"/>
    <w:rsid w:val="00901ED8"/>
    <w:rsid w:val="009021EC"/>
    <w:rsid w:val="00903F34"/>
    <w:rsid w:val="00904046"/>
    <w:rsid w:val="00905BE2"/>
    <w:rsid w:val="00906C02"/>
    <w:rsid w:val="00907882"/>
    <w:rsid w:val="00907B05"/>
    <w:rsid w:val="00912FA5"/>
    <w:rsid w:val="0091394B"/>
    <w:rsid w:val="00914A69"/>
    <w:rsid w:val="009179EC"/>
    <w:rsid w:val="009205FD"/>
    <w:rsid w:val="00920CB1"/>
    <w:rsid w:val="0092174D"/>
    <w:rsid w:val="00922790"/>
    <w:rsid w:val="00927AA6"/>
    <w:rsid w:val="00932124"/>
    <w:rsid w:val="00932E2F"/>
    <w:rsid w:val="00941830"/>
    <w:rsid w:val="00941ABF"/>
    <w:rsid w:val="00944E45"/>
    <w:rsid w:val="00952FB2"/>
    <w:rsid w:val="009555DB"/>
    <w:rsid w:val="009574A1"/>
    <w:rsid w:val="00961517"/>
    <w:rsid w:val="00962C84"/>
    <w:rsid w:val="009635DF"/>
    <w:rsid w:val="009645B1"/>
    <w:rsid w:val="00964C23"/>
    <w:rsid w:val="00964F15"/>
    <w:rsid w:val="00965EF0"/>
    <w:rsid w:val="00966CC5"/>
    <w:rsid w:val="009673D1"/>
    <w:rsid w:val="00967A12"/>
    <w:rsid w:val="00967E6F"/>
    <w:rsid w:val="00971B6D"/>
    <w:rsid w:val="00972826"/>
    <w:rsid w:val="00975E3D"/>
    <w:rsid w:val="009764BB"/>
    <w:rsid w:val="0098074E"/>
    <w:rsid w:val="00983898"/>
    <w:rsid w:val="009855BB"/>
    <w:rsid w:val="009863C7"/>
    <w:rsid w:val="0099290E"/>
    <w:rsid w:val="0099327F"/>
    <w:rsid w:val="009A18C6"/>
    <w:rsid w:val="009A1AC2"/>
    <w:rsid w:val="009A260E"/>
    <w:rsid w:val="009A2E2F"/>
    <w:rsid w:val="009A6A92"/>
    <w:rsid w:val="009B0476"/>
    <w:rsid w:val="009B081A"/>
    <w:rsid w:val="009B36D7"/>
    <w:rsid w:val="009B3AD0"/>
    <w:rsid w:val="009B5F66"/>
    <w:rsid w:val="009C14FB"/>
    <w:rsid w:val="009C1A92"/>
    <w:rsid w:val="009C22A2"/>
    <w:rsid w:val="009C236B"/>
    <w:rsid w:val="009C3841"/>
    <w:rsid w:val="009C5A61"/>
    <w:rsid w:val="009C6ADD"/>
    <w:rsid w:val="009D2B6C"/>
    <w:rsid w:val="009D33A6"/>
    <w:rsid w:val="009D44BD"/>
    <w:rsid w:val="009D4938"/>
    <w:rsid w:val="009D6942"/>
    <w:rsid w:val="009D77CD"/>
    <w:rsid w:val="009E2281"/>
    <w:rsid w:val="009E2647"/>
    <w:rsid w:val="009E2A8D"/>
    <w:rsid w:val="009E3C42"/>
    <w:rsid w:val="009E6A65"/>
    <w:rsid w:val="009F0728"/>
    <w:rsid w:val="009F22B4"/>
    <w:rsid w:val="009F2F4A"/>
    <w:rsid w:val="009F3D78"/>
    <w:rsid w:val="009F435F"/>
    <w:rsid w:val="00A016D5"/>
    <w:rsid w:val="00A01769"/>
    <w:rsid w:val="00A020BF"/>
    <w:rsid w:val="00A032A1"/>
    <w:rsid w:val="00A034A3"/>
    <w:rsid w:val="00A10726"/>
    <w:rsid w:val="00A15D7C"/>
    <w:rsid w:val="00A1625F"/>
    <w:rsid w:val="00A1710D"/>
    <w:rsid w:val="00A17152"/>
    <w:rsid w:val="00A17267"/>
    <w:rsid w:val="00A21C43"/>
    <w:rsid w:val="00A25663"/>
    <w:rsid w:val="00A27B1C"/>
    <w:rsid w:val="00A312D3"/>
    <w:rsid w:val="00A31436"/>
    <w:rsid w:val="00A319CF"/>
    <w:rsid w:val="00A35E08"/>
    <w:rsid w:val="00A37886"/>
    <w:rsid w:val="00A42459"/>
    <w:rsid w:val="00A43898"/>
    <w:rsid w:val="00A43E92"/>
    <w:rsid w:val="00A4439C"/>
    <w:rsid w:val="00A51ABA"/>
    <w:rsid w:val="00A51EDC"/>
    <w:rsid w:val="00A521C3"/>
    <w:rsid w:val="00A5292A"/>
    <w:rsid w:val="00A52F20"/>
    <w:rsid w:val="00A5300F"/>
    <w:rsid w:val="00A54A1E"/>
    <w:rsid w:val="00A558E4"/>
    <w:rsid w:val="00A5723B"/>
    <w:rsid w:val="00A57C3C"/>
    <w:rsid w:val="00A61C2F"/>
    <w:rsid w:val="00A63D6A"/>
    <w:rsid w:val="00A63DC7"/>
    <w:rsid w:val="00A64CAD"/>
    <w:rsid w:val="00A657CB"/>
    <w:rsid w:val="00A70689"/>
    <w:rsid w:val="00A706CE"/>
    <w:rsid w:val="00A71617"/>
    <w:rsid w:val="00A7390A"/>
    <w:rsid w:val="00A7442F"/>
    <w:rsid w:val="00A77FF9"/>
    <w:rsid w:val="00A83DA0"/>
    <w:rsid w:val="00A84295"/>
    <w:rsid w:val="00A867C3"/>
    <w:rsid w:val="00A87298"/>
    <w:rsid w:val="00A9086E"/>
    <w:rsid w:val="00A92ECC"/>
    <w:rsid w:val="00A9404E"/>
    <w:rsid w:val="00A95753"/>
    <w:rsid w:val="00A97487"/>
    <w:rsid w:val="00AA0246"/>
    <w:rsid w:val="00AA0415"/>
    <w:rsid w:val="00AA2A74"/>
    <w:rsid w:val="00AA45C8"/>
    <w:rsid w:val="00AB399C"/>
    <w:rsid w:val="00AB7172"/>
    <w:rsid w:val="00AB7A74"/>
    <w:rsid w:val="00AB7B8F"/>
    <w:rsid w:val="00AC1900"/>
    <w:rsid w:val="00AC3A34"/>
    <w:rsid w:val="00AC543A"/>
    <w:rsid w:val="00AC6196"/>
    <w:rsid w:val="00AD0759"/>
    <w:rsid w:val="00AD0A9E"/>
    <w:rsid w:val="00AD0CEF"/>
    <w:rsid w:val="00AD1864"/>
    <w:rsid w:val="00AD1B0B"/>
    <w:rsid w:val="00AD1F6D"/>
    <w:rsid w:val="00AD340A"/>
    <w:rsid w:val="00AD523D"/>
    <w:rsid w:val="00AD5686"/>
    <w:rsid w:val="00AD6EE1"/>
    <w:rsid w:val="00AE3572"/>
    <w:rsid w:val="00AF21DF"/>
    <w:rsid w:val="00AF2419"/>
    <w:rsid w:val="00AF2D96"/>
    <w:rsid w:val="00AF2E41"/>
    <w:rsid w:val="00AF3098"/>
    <w:rsid w:val="00AF3588"/>
    <w:rsid w:val="00AF595D"/>
    <w:rsid w:val="00AF743E"/>
    <w:rsid w:val="00AF790E"/>
    <w:rsid w:val="00B06500"/>
    <w:rsid w:val="00B0753B"/>
    <w:rsid w:val="00B077F7"/>
    <w:rsid w:val="00B108AE"/>
    <w:rsid w:val="00B11975"/>
    <w:rsid w:val="00B121E3"/>
    <w:rsid w:val="00B14495"/>
    <w:rsid w:val="00B14C55"/>
    <w:rsid w:val="00B14D7E"/>
    <w:rsid w:val="00B15B21"/>
    <w:rsid w:val="00B21647"/>
    <w:rsid w:val="00B21FD1"/>
    <w:rsid w:val="00B233FE"/>
    <w:rsid w:val="00B303BE"/>
    <w:rsid w:val="00B31F46"/>
    <w:rsid w:val="00B32888"/>
    <w:rsid w:val="00B32D6C"/>
    <w:rsid w:val="00B33744"/>
    <w:rsid w:val="00B33E9A"/>
    <w:rsid w:val="00B354FC"/>
    <w:rsid w:val="00B43952"/>
    <w:rsid w:val="00B444A4"/>
    <w:rsid w:val="00B45E3F"/>
    <w:rsid w:val="00B45F37"/>
    <w:rsid w:val="00B47912"/>
    <w:rsid w:val="00B506D7"/>
    <w:rsid w:val="00B51CF5"/>
    <w:rsid w:val="00B55401"/>
    <w:rsid w:val="00B55643"/>
    <w:rsid w:val="00B57846"/>
    <w:rsid w:val="00B60158"/>
    <w:rsid w:val="00B61B25"/>
    <w:rsid w:val="00B626B3"/>
    <w:rsid w:val="00B62B35"/>
    <w:rsid w:val="00B71C08"/>
    <w:rsid w:val="00B72E78"/>
    <w:rsid w:val="00B756B3"/>
    <w:rsid w:val="00B766E6"/>
    <w:rsid w:val="00B775B1"/>
    <w:rsid w:val="00B81F62"/>
    <w:rsid w:val="00B83A49"/>
    <w:rsid w:val="00B87831"/>
    <w:rsid w:val="00B8799A"/>
    <w:rsid w:val="00B907D1"/>
    <w:rsid w:val="00B919BA"/>
    <w:rsid w:val="00B9240C"/>
    <w:rsid w:val="00B9365D"/>
    <w:rsid w:val="00B95E76"/>
    <w:rsid w:val="00B973BA"/>
    <w:rsid w:val="00BA0A43"/>
    <w:rsid w:val="00BA3F08"/>
    <w:rsid w:val="00BA5331"/>
    <w:rsid w:val="00BA5F67"/>
    <w:rsid w:val="00BB2B57"/>
    <w:rsid w:val="00BB34DF"/>
    <w:rsid w:val="00BB3610"/>
    <w:rsid w:val="00BB77C2"/>
    <w:rsid w:val="00BC126E"/>
    <w:rsid w:val="00BC3E37"/>
    <w:rsid w:val="00BC631A"/>
    <w:rsid w:val="00BE01AE"/>
    <w:rsid w:val="00BE01D3"/>
    <w:rsid w:val="00BE1184"/>
    <w:rsid w:val="00BE38F6"/>
    <w:rsid w:val="00BE4806"/>
    <w:rsid w:val="00BE5FE5"/>
    <w:rsid w:val="00BF07DB"/>
    <w:rsid w:val="00BF09D6"/>
    <w:rsid w:val="00BF13F4"/>
    <w:rsid w:val="00BF7FDD"/>
    <w:rsid w:val="00C0075E"/>
    <w:rsid w:val="00C10EDF"/>
    <w:rsid w:val="00C166E0"/>
    <w:rsid w:val="00C1739B"/>
    <w:rsid w:val="00C17BDB"/>
    <w:rsid w:val="00C17F04"/>
    <w:rsid w:val="00C20D61"/>
    <w:rsid w:val="00C21168"/>
    <w:rsid w:val="00C21A2D"/>
    <w:rsid w:val="00C30065"/>
    <w:rsid w:val="00C32D71"/>
    <w:rsid w:val="00C34215"/>
    <w:rsid w:val="00C3444D"/>
    <w:rsid w:val="00C3500B"/>
    <w:rsid w:val="00C37594"/>
    <w:rsid w:val="00C42DF4"/>
    <w:rsid w:val="00C45FA9"/>
    <w:rsid w:val="00C50268"/>
    <w:rsid w:val="00C50769"/>
    <w:rsid w:val="00C50D62"/>
    <w:rsid w:val="00C539D9"/>
    <w:rsid w:val="00C5661E"/>
    <w:rsid w:val="00C61948"/>
    <w:rsid w:val="00C62030"/>
    <w:rsid w:val="00C627ED"/>
    <w:rsid w:val="00C671E2"/>
    <w:rsid w:val="00C73A47"/>
    <w:rsid w:val="00C741E3"/>
    <w:rsid w:val="00C74654"/>
    <w:rsid w:val="00C87555"/>
    <w:rsid w:val="00C911AF"/>
    <w:rsid w:val="00C92ED7"/>
    <w:rsid w:val="00C9443B"/>
    <w:rsid w:val="00C95C30"/>
    <w:rsid w:val="00C96E0B"/>
    <w:rsid w:val="00C97329"/>
    <w:rsid w:val="00C97DF0"/>
    <w:rsid w:val="00CA1427"/>
    <w:rsid w:val="00CA1784"/>
    <w:rsid w:val="00CA5844"/>
    <w:rsid w:val="00CA76C9"/>
    <w:rsid w:val="00CA7AC0"/>
    <w:rsid w:val="00CB3555"/>
    <w:rsid w:val="00CB54FF"/>
    <w:rsid w:val="00CB729A"/>
    <w:rsid w:val="00CC0208"/>
    <w:rsid w:val="00CC15BC"/>
    <w:rsid w:val="00CC19EB"/>
    <w:rsid w:val="00CC2CE9"/>
    <w:rsid w:val="00CC3850"/>
    <w:rsid w:val="00CC40B0"/>
    <w:rsid w:val="00CD06F0"/>
    <w:rsid w:val="00CD0A25"/>
    <w:rsid w:val="00CD42A1"/>
    <w:rsid w:val="00CD4511"/>
    <w:rsid w:val="00CE0A50"/>
    <w:rsid w:val="00CE1AB4"/>
    <w:rsid w:val="00CE32EC"/>
    <w:rsid w:val="00CE35B1"/>
    <w:rsid w:val="00CE3A8B"/>
    <w:rsid w:val="00CE48AA"/>
    <w:rsid w:val="00CF0C74"/>
    <w:rsid w:val="00CF22B0"/>
    <w:rsid w:val="00CF31BE"/>
    <w:rsid w:val="00CF36CD"/>
    <w:rsid w:val="00CF406E"/>
    <w:rsid w:val="00CF42F1"/>
    <w:rsid w:val="00CF58F0"/>
    <w:rsid w:val="00D01CBB"/>
    <w:rsid w:val="00D03291"/>
    <w:rsid w:val="00D03B3F"/>
    <w:rsid w:val="00D04F7B"/>
    <w:rsid w:val="00D065C8"/>
    <w:rsid w:val="00D122CD"/>
    <w:rsid w:val="00D13552"/>
    <w:rsid w:val="00D151AC"/>
    <w:rsid w:val="00D1545D"/>
    <w:rsid w:val="00D15561"/>
    <w:rsid w:val="00D176AE"/>
    <w:rsid w:val="00D17908"/>
    <w:rsid w:val="00D2018A"/>
    <w:rsid w:val="00D21200"/>
    <w:rsid w:val="00D22554"/>
    <w:rsid w:val="00D22C9D"/>
    <w:rsid w:val="00D24A58"/>
    <w:rsid w:val="00D259C1"/>
    <w:rsid w:val="00D3137A"/>
    <w:rsid w:val="00D3241C"/>
    <w:rsid w:val="00D33D15"/>
    <w:rsid w:val="00D40D02"/>
    <w:rsid w:val="00D41279"/>
    <w:rsid w:val="00D4521B"/>
    <w:rsid w:val="00D476EF"/>
    <w:rsid w:val="00D47912"/>
    <w:rsid w:val="00D479FE"/>
    <w:rsid w:val="00D53435"/>
    <w:rsid w:val="00D6269E"/>
    <w:rsid w:val="00D62EEC"/>
    <w:rsid w:val="00D6404F"/>
    <w:rsid w:val="00D64B86"/>
    <w:rsid w:val="00D67FA3"/>
    <w:rsid w:val="00D70F9B"/>
    <w:rsid w:val="00D7143D"/>
    <w:rsid w:val="00D736BF"/>
    <w:rsid w:val="00D77AEC"/>
    <w:rsid w:val="00D81EF7"/>
    <w:rsid w:val="00D83B48"/>
    <w:rsid w:val="00D90E47"/>
    <w:rsid w:val="00D92DF3"/>
    <w:rsid w:val="00D93242"/>
    <w:rsid w:val="00D950E1"/>
    <w:rsid w:val="00D953AD"/>
    <w:rsid w:val="00D9781B"/>
    <w:rsid w:val="00D978E6"/>
    <w:rsid w:val="00D97BA2"/>
    <w:rsid w:val="00D97FFC"/>
    <w:rsid w:val="00DA2BA4"/>
    <w:rsid w:val="00DA4D0D"/>
    <w:rsid w:val="00DA4EA0"/>
    <w:rsid w:val="00DA7771"/>
    <w:rsid w:val="00DB1CBE"/>
    <w:rsid w:val="00DB6721"/>
    <w:rsid w:val="00DB6C4F"/>
    <w:rsid w:val="00DB6DB4"/>
    <w:rsid w:val="00DC2EB5"/>
    <w:rsid w:val="00DC2FB8"/>
    <w:rsid w:val="00DD0FE6"/>
    <w:rsid w:val="00DD0FF6"/>
    <w:rsid w:val="00DD253C"/>
    <w:rsid w:val="00DD27B4"/>
    <w:rsid w:val="00DD5814"/>
    <w:rsid w:val="00DD5D9A"/>
    <w:rsid w:val="00DE0EF2"/>
    <w:rsid w:val="00DE179A"/>
    <w:rsid w:val="00DE1802"/>
    <w:rsid w:val="00DE1D01"/>
    <w:rsid w:val="00DE47F9"/>
    <w:rsid w:val="00DE4BA1"/>
    <w:rsid w:val="00DF4E6A"/>
    <w:rsid w:val="00DF4F27"/>
    <w:rsid w:val="00DF5885"/>
    <w:rsid w:val="00DF6FFB"/>
    <w:rsid w:val="00E00839"/>
    <w:rsid w:val="00E01827"/>
    <w:rsid w:val="00E01C58"/>
    <w:rsid w:val="00E02207"/>
    <w:rsid w:val="00E0264F"/>
    <w:rsid w:val="00E06BDC"/>
    <w:rsid w:val="00E112BA"/>
    <w:rsid w:val="00E12FA4"/>
    <w:rsid w:val="00E13D6E"/>
    <w:rsid w:val="00E14066"/>
    <w:rsid w:val="00E14317"/>
    <w:rsid w:val="00E17154"/>
    <w:rsid w:val="00E2114C"/>
    <w:rsid w:val="00E21CBE"/>
    <w:rsid w:val="00E22667"/>
    <w:rsid w:val="00E22A3A"/>
    <w:rsid w:val="00E23A9B"/>
    <w:rsid w:val="00E240DA"/>
    <w:rsid w:val="00E24C17"/>
    <w:rsid w:val="00E26248"/>
    <w:rsid w:val="00E31B8A"/>
    <w:rsid w:val="00E34245"/>
    <w:rsid w:val="00E342E5"/>
    <w:rsid w:val="00E35F42"/>
    <w:rsid w:val="00E415B3"/>
    <w:rsid w:val="00E4447B"/>
    <w:rsid w:val="00E447B0"/>
    <w:rsid w:val="00E46C9B"/>
    <w:rsid w:val="00E470C8"/>
    <w:rsid w:val="00E529ED"/>
    <w:rsid w:val="00E541F1"/>
    <w:rsid w:val="00E55784"/>
    <w:rsid w:val="00E557A9"/>
    <w:rsid w:val="00E564D7"/>
    <w:rsid w:val="00E573CC"/>
    <w:rsid w:val="00E578BC"/>
    <w:rsid w:val="00E57F1B"/>
    <w:rsid w:val="00E6104F"/>
    <w:rsid w:val="00E63E78"/>
    <w:rsid w:val="00E6441E"/>
    <w:rsid w:val="00E64815"/>
    <w:rsid w:val="00E64BB0"/>
    <w:rsid w:val="00E64DE5"/>
    <w:rsid w:val="00E64EF5"/>
    <w:rsid w:val="00E66E83"/>
    <w:rsid w:val="00E66F39"/>
    <w:rsid w:val="00E74F9A"/>
    <w:rsid w:val="00E8095E"/>
    <w:rsid w:val="00E8227A"/>
    <w:rsid w:val="00E8341A"/>
    <w:rsid w:val="00E837AF"/>
    <w:rsid w:val="00E84F36"/>
    <w:rsid w:val="00E863C0"/>
    <w:rsid w:val="00E90C98"/>
    <w:rsid w:val="00E91486"/>
    <w:rsid w:val="00E92DC4"/>
    <w:rsid w:val="00E961A8"/>
    <w:rsid w:val="00EA6902"/>
    <w:rsid w:val="00EB2752"/>
    <w:rsid w:val="00EB6CF4"/>
    <w:rsid w:val="00EC1D4E"/>
    <w:rsid w:val="00EC2C60"/>
    <w:rsid w:val="00EC6DC5"/>
    <w:rsid w:val="00EC6F30"/>
    <w:rsid w:val="00ED68DD"/>
    <w:rsid w:val="00ED6D83"/>
    <w:rsid w:val="00EE2DFE"/>
    <w:rsid w:val="00EE384B"/>
    <w:rsid w:val="00EE3A44"/>
    <w:rsid w:val="00EE3D71"/>
    <w:rsid w:val="00EE5ADA"/>
    <w:rsid w:val="00EE6A76"/>
    <w:rsid w:val="00EF5379"/>
    <w:rsid w:val="00EF5649"/>
    <w:rsid w:val="00EF69AE"/>
    <w:rsid w:val="00F009C0"/>
    <w:rsid w:val="00F0123A"/>
    <w:rsid w:val="00F04CE0"/>
    <w:rsid w:val="00F076F2"/>
    <w:rsid w:val="00F10F8C"/>
    <w:rsid w:val="00F118A9"/>
    <w:rsid w:val="00F13946"/>
    <w:rsid w:val="00F24A1C"/>
    <w:rsid w:val="00F24E8A"/>
    <w:rsid w:val="00F25293"/>
    <w:rsid w:val="00F25CD0"/>
    <w:rsid w:val="00F273B8"/>
    <w:rsid w:val="00F30803"/>
    <w:rsid w:val="00F36088"/>
    <w:rsid w:val="00F36558"/>
    <w:rsid w:val="00F4148E"/>
    <w:rsid w:val="00F4346F"/>
    <w:rsid w:val="00F43D8A"/>
    <w:rsid w:val="00F47CD5"/>
    <w:rsid w:val="00F51CCA"/>
    <w:rsid w:val="00F51F61"/>
    <w:rsid w:val="00F60B96"/>
    <w:rsid w:val="00F61EF1"/>
    <w:rsid w:val="00F63F3C"/>
    <w:rsid w:val="00F70692"/>
    <w:rsid w:val="00F71CF3"/>
    <w:rsid w:val="00F74E78"/>
    <w:rsid w:val="00F75F04"/>
    <w:rsid w:val="00F763F5"/>
    <w:rsid w:val="00F7650F"/>
    <w:rsid w:val="00F77450"/>
    <w:rsid w:val="00F77FAD"/>
    <w:rsid w:val="00F804E0"/>
    <w:rsid w:val="00F80EBD"/>
    <w:rsid w:val="00F822B7"/>
    <w:rsid w:val="00F82FD9"/>
    <w:rsid w:val="00FA0F1D"/>
    <w:rsid w:val="00FA218D"/>
    <w:rsid w:val="00FA2F5D"/>
    <w:rsid w:val="00FA6DD7"/>
    <w:rsid w:val="00FB0DE3"/>
    <w:rsid w:val="00FB2652"/>
    <w:rsid w:val="00FB2FAB"/>
    <w:rsid w:val="00FB6078"/>
    <w:rsid w:val="00FB73E6"/>
    <w:rsid w:val="00FB7470"/>
    <w:rsid w:val="00FC20A3"/>
    <w:rsid w:val="00FC37BD"/>
    <w:rsid w:val="00FC3EFA"/>
    <w:rsid w:val="00FC5334"/>
    <w:rsid w:val="00FC6C84"/>
    <w:rsid w:val="00FC7CB3"/>
    <w:rsid w:val="00FD09FD"/>
    <w:rsid w:val="00FD0ADD"/>
    <w:rsid w:val="00FD129A"/>
    <w:rsid w:val="00FD25EB"/>
    <w:rsid w:val="00FD5208"/>
    <w:rsid w:val="00FD563F"/>
    <w:rsid w:val="00FD79C8"/>
    <w:rsid w:val="00FE04D9"/>
    <w:rsid w:val="00FE151C"/>
    <w:rsid w:val="00FE2353"/>
    <w:rsid w:val="00FE2F4E"/>
    <w:rsid w:val="00FE30BE"/>
    <w:rsid w:val="00FE3E9C"/>
    <w:rsid w:val="00FE5A82"/>
    <w:rsid w:val="00FE6D7B"/>
    <w:rsid w:val="00FE72C8"/>
    <w:rsid w:val="00FE7750"/>
    <w:rsid w:val="00FF19C3"/>
    <w:rsid w:val="00FF23CA"/>
    <w:rsid w:val="00FF2892"/>
    <w:rsid w:val="00FF5211"/>
    <w:rsid w:val="07C59048"/>
    <w:rsid w:val="0891C52E"/>
    <w:rsid w:val="0AB381A6"/>
    <w:rsid w:val="14F7D456"/>
    <w:rsid w:val="1561EC7A"/>
    <w:rsid w:val="15AE620B"/>
    <w:rsid w:val="1D721FA6"/>
    <w:rsid w:val="2D0613D6"/>
    <w:rsid w:val="322B2EAA"/>
    <w:rsid w:val="34F5CC6E"/>
    <w:rsid w:val="3628DB24"/>
    <w:rsid w:val="37957B42"/>
    <w:rsid w:val="38428814"/>
    <w:rsid w:val="3C281B3D"/>
    <w:rsid w:val="3CCDC7D6"/>
    <w:rsid w:val="409451D4"/>
    <w:rsid w:val="44BF4517"/>
    <w:rsid w:val="45661100"/>
    <w:rsid w:val="46E75355"/>
    <w:rsid w:val="481D89CA"/>
    <w:rsid w:val="4AC355B6"/>
    <w:rsid w:val="4BE49301"/>
    <w:rsid w:val="4D1F4AC4"/>
    <w:rsid w:val="50D9210D"/>
    <w:rsid w:val="532B0423"/>
    <w:rsid w:val="54D7A868"/>
    <w:rsid w:val="5A022F6A"/>
    <w:rsid w:val="5B0FD2EB"/>
    <w:rsid w:val="5C415B54"/>
    <w:rsid w:val="5E30FA42"/>
    <w:rsid w:val="610B757D"/>
    <w:rsid w:val="63834BE3"/>
    <w:rsid w:val="64D58439"/>
    <w:rsid w:val="66663F47"/>
    <w:rsid w:val="66BB298C"/>
    <w:rsid w:val="67BCD602"/>
    <w:rsid w:val="6A4400DB"/>
    <w:rsid w:val="6C366322"/>
    <w:rsid w:val="6E9565B7"/>
    <w:rsid w:val="6F6DFFBF"/>
    <w:rsid w:val="6F99A1A9"/>
    <w:rsid w:val="75A62E65"/>
    <w:rsid w:val="7ABD6397"/>
    <w:rsid w:val="7C49F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8A5470"/>
  <w15:chartTrackingRefBased/>
  <w15:docId w15:val="{CCA5C600-A553-400F-BCF3-0847CEE07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519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C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C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C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C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C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C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CB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10DD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64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D519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leGrid">
    <w:name w:val="Table Grid"/>
    <w:basedOn w:val="TableNormal"/>
    <w:uiPriority w:val="39"/>
    <w:rsid w:val="00643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B1A"/>
  </w:style>
  <w:style w:type="paragraph" w:styleId="Footer">
    <w:name w:val="footer"/>
    <w:basedOn w:val="Normal"/>
    <w:link w:val="FooterChar"/>
    <w:uiPriority w:val="99"/>
    <w:unhideWhenUsed/>
    <w:rsid w:val="0075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B1A"/>
  </w:style>
  <w:style w:type="paragraph" w:styleId="ListParagraph">
    <w:name w:val="List Paragraph"/>
    <w:basedOn w:val="Normal"/>
    <w:uiPriority w:val="34"/>
    <w:qFormat/>
    <w:rsid w:val="008C7009"/>
    <w:pPr>
      <w:ind w:left="720"/>
      <w:contextualSpacing/>
    </w:pPr>
  </w:style>
  <w:style w:type="character" w:customStyle="1" w:styleId="article-title-and-info">
    <w:name w:val="article-title-and-info"/>
    <w:basedOn w:val="DefaultParagraphFont"/>
    <w:rsid w:val="00944E45"/>
  </w:style>
  <w:style w:type="character" w:styleId="Emphasis">
    <w:name w:val="Emphasis"/>
    <w:basedOn w:val="DefaultParagraphFont"/>
    <w:uiPriority w:val="20"/>
    <w:qFormat/>
    <w:rsid w:val="00944E45"/>
    <w:rPr>
      <w:i/>
      <w:iCs/>
    </w:rPr>
  </w:style>
  <w:style w:type="character" w:styleId="Strong">
    <w:name w:val="Strong"/>
    <w:basedOn w:val="DefaultParagraphFont"/>
    <w:uiPriority w:val="22"/>
    <w:qFormat/>
    <w:rsid w:val="00944E4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21717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7546C1"/>
  </w:style>
  <w:style w:type="table" w:customStyle="1" w:styleId="TableGrid1">
    <w:name w:val="Table Grid1"/>
    <w:basedOn w:val="TableNormal"/>
    <w:next w:val="TableGrid"/>
    <w:uiPriority w:val="39"/>
    <w:rsid w:val="00332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32B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8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941625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935DDA-B788-4760-A2DD-5FA6ECE0B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84</Words>
  <Characters>1231</Characters>
  <Application>Microsoft Office Word</Application>
  <DocSecurity>0</DocSecurity>
  <Lines>36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Naanyu</dc:creator>
  <cp:keywords/>
  <dc:description/>
  <cp:lastModifiedBy>Violet Naanyu</cp:lastModifiedBy>
  <cp:revision>7</cp:revision>
  <dcterms:created xsi:type="dcterms:W3CDTF">2025-04-21T04:52:00Z</dcterms:created>
  <dcterms:modified xsi:type="dcterms:W3CDTF">2025-08-27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d051b2-2c1c-43d2-9d42-96eee0dde8ad</vt:lpwstr>
  </property>
</Properties>
</file>